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A3243B" w14:textId="77777777" w:rsidR="002F7A36" w:rsidRPr="00E4111D" w:rsidRDefault="002F7A36" w:rsidP="002F7A36">
      <w:pPr>
        <w:rPr>
          <w:b/>
          <w:bCs/>
          <w:noProof/>
        </w:rPr>
      </w:pPr>
      <w:r w:rsidRPr="00E4111D">
        <w:rPr>
          <w:b/>
          <w:bCs/>
          <w:noProof/>
        </w:rPr>
        <w:t xml:space="preserve">Additional file 1 </w:t>
      </w:r>
      <w:r w:rsidRPr="00E4111D">
        <w:rPr>
          <w:noProof/>
        </w:rPr>
        <w:t>Interview guide</w:t>
      </w:r>
    </w:p>
    <w:p w14:paraId="12B1D323" w14:textId="77777777" w:rsidR="002F7A36" w:rsidRPr="00E4111D" w:rsidRDefault="002F7A36" w:rsidP="00914CA9">
      <w:pPr>
        <w:pStyle w:val="ListParagraph"/>
        <w:numPr>
          <w:ilvl w:val="0"/>
          <w:numId w:val="4"/>
        </w:numPr>
        <w:rPr>
          <w:noProof/>
        </w:rPr>
      </w:pPr>
      <w:r w:rsidRPr="00E4111D">
        <w:rPr>
          <w:noProof/>
        </w:rPr>
        <w:t>What do you think of this new clinic set-up/arrangement when you have a nurse and a care coordinator (CC) in the clinic?</w:t>
      </w:r>
    </w:p>
    <w:p w14:paraId="4AFDA82D" w14:textId="77777777" w:rsidR="002F7A36" w:rsidRPr="00E4111D" w:rsidRDefault="002F7A36" w:rsidP="00914CA9">
      <w:pPr>
        <w:pStyle w:val="ListParagraph"/>
        <w:numPr>
          <w:ilvl w:val="0"/>
          <w:numId w:val="4"/>
        </w:numPr>
        <w:rPr>
          <w:noProof/>
        </w:rPr>
      </w:pPr>
      <w:r w:rsidRPr="00E4111D">
        <w:rPr>
          <w:noProof/>
        </w:rPr>
        <w:t xml:space="preserve">How was it for you when you met the nurse/CC at the clinic?  </w:t>
      </w:r>
    </w:p>
    <w:p w14:paraId="0029A49D" w14:textId="77777777" w:rsidR="002F7A36" w:rsidRPr="00E4111D" w:rsidRDefault="002F7A36" w:rsidP="00914CA9">
      <w:pPr>
        <w:pStyle w:val="ListParagraph"/>
        <w:numPr>
          <w:ilvl w:val="0"/>
          <w:numId w:val="4"/>
        </w:numPr>
        <w:rPr>
          <w:noProof/>
        </w:rPr>
      </w:pPr>
      <w:r w:rsidRPr="00E4111D">
        <w:rPr>
          <w:noProof/>
        </w:rPr>
        <w:t xml:space="preserve">What do you think about the help/health advice you got from the nurse/CC?  </w:t>
      </w:r>
    </w:p>
    <w:p w14:paraId="589CBB7A" w14:textId="77777777" w:rsidR="002F7A36" w:rsidRPr="00E4111D" w:rsidRDefault="002F7A36" w:rsidP="00914CA9">
      <w:pPr>
        <w:pStyle w:val="ListParagraph"/>
        <w:numPr>
          <w:ilvl w:val="0"/>
          <w:numId w:val="4"/>
        </w:numPr>
        <w:rPr>
          <w:noProof/>
        </w:rPr>
      </w:pPr>
      <w:r w:rsidRPr="00E4111D">
        <w:rPr>
          <w:noProof/>
        </w:rPr>
        <w:t>Any issues you observed/experienced in the clinic with the nurse/CC?</w:t>
      </w:r>
    </w:p>
    <w:p w14:paraId="0FD12A1D" w14:textId="77777777" w:rsidR="002F7A36" w:rsidRPr="00E4111D" w:rsidRDefault="002F7A36" w:rsidP="00914CA9">
      <w:pPr>
        <w:pStyle w:val="ListParagraph"/>
        <w:numPr>
          <w:ilvl w:val="0"/>
          <w:numId w:val="4"/>
        </w:numPr>
        <w:rPr>
          <w:noProof/>
        </w:rPr>
      </w:pPr>
      <w:r w:rsidRPr="00E4111D">
        <w:rPr>
          <w:noProof/>
        </w:rPr>
        <w:t xml:space="preserve">What are some solutions you have to solve any issues you experienced?  </w:t>
      </w:r>
    </w:p>
    <w:p w14:paraId="664966E3" w14:textId="77777777" w:rsidR="002F7A36" w:rsidRPr="00E4111D" w:rsidRDefault="002F7A36" w:rsidP="00914CA9">
      <w:pPr>
        <w:pStyle w:val="ListParagraph"/>
        <w:numPr>
          <w:ilvl w:val="0"/>
          <w:numId w:val="4"/>
        </w:numPr>
        <w:rPr>
          <w:noProof/>
        </w:rPr>
      </w:pPr>
      <w:r w:rsidRPr="00E4111D">
        <w:rPr>
          <w:noProof/>
        </w:rPr>
        <w:t>What do you think can improve the way you are receiving care in this clinic?</w:t>
      </w:r>
    </w:p>
    <w:p w14:paraId="28FCEFD4" w14:textId="06291134" w:rsidR="002F7A36" w:rsidRPr="00E4111D" w:rsidRDefault="00ED21DF" w:rsidP="00914CA9">
      <w:pPr>
        <w:pStyle w:val="ListParagraph"/>
        <w:numPr>
          <w:ilvl w:val="0"/>
          <w:numId w:val="4"/>
        </w:numPr>
        <w:rPr>
          <w:noProof/>
        </w:rPr>
      </w:pPr>
      <w:r w:rsidRPr="00E4111D">
        <w:rPr>
          <w:noProof/>
        </w:rPr>
        <w:t>Did you observe how did</w:t>
      </w:r>
      <w:r w:rsidR="002F7A36" w:rsidRPr="00E4111D">
        <w:rPr>
          <w:noProof/>
        </w:rPr>
        <w:t xml:space="preserve"> your GP work with the nurse/CC? </w:t>
      </w:r>
    </w:p>
    <w:p w14:paraId="5A6A7BFF" w14:textId="2BFDB98E" w:rsidR="00ED21DF" w:rsidRPr="00E4111D" w:rsidRDefault="00ED21DF" w:rsidP="00914CA9">
      <w:pPr>
        <w:pStyle w:val="ListParagraph"/>
        <w:numPr>
          <w:ilvl w:val="0"/>
          <w:numId w:val="4"/>
        </w:numPr>
        <w:rPr>
          <w:noProof/>
        </w:rPr>
      </w:pPr>
      <w:r w:rsidRPr="00E4111D">
        <w:rPr>
          <w:noProof/>
        </w:rPr>
        <w:t>Did you observe how they communicate with one another?</w:t>
      </w:r>
    </w:p>
    <w:p w14:paraId="51FF1CFA" w14:textId="217E9B26" w:rsidR="002F7A36" w:rsidRPr="00E4111D" w:rsidRDefault="00ED21DF" w:rsidP="00914CA9">
      <w:pPr>
        <w:pStyle w:val="ListParagraph"/>
        <w:numPr>
          <w:ilvl w:val="0"/>
          <w:numId w:val="4"/>
        </w:numPr>
        <w:rPr>
          <w:noProof/>
        </w:rPr>
      </w:pPr>
      <w:r w:rsidRPr="00E4111D">
        <w:rPr>
          <w:noProof/>
        </w:rPr>
        <w:t xml:space="preserve">Did you observe </w:t>
      </w:r>
      <w:r w:rsidR="002F7A36" w:rsidRPr="00E4111D">
        <w:rPr>
          <w:noProof/>
        </w:rPr>
        <w:t xml:space="preserve">any changes in the way the clinic or your GP worked since the clinic had the nurse/CC?  </w:t>
      </w:r>
    </w:p>
    <w:p w14:paraId="430782A7" w14:textId="77777777" w:rsidR="002F7A36" w:rsidRPr="00E4111D" w:rsidRDefault="002F7A36" w:rsidP="00914CA9">
      <w:pPr>
        <w:pStyle w:val="ListParagraph"/>
        <w:numPr>
          <w:ilvl w:val="0"/>
          <w:numId w:val="4"/>
        </w:numPr>
        <w:rPr>
          <w:noProof/>
        </w:rPr>
      </w:pPr>
      <w:r w:rsidRPr="00E4111D">
        <w:rPr>
          <w:noProof/>
        </w:rPr>
        <w:t xml:space="preserve">What is your experience when receiving care at the GP clinics? Can you see the GP when you need to? </w:t>
      </w:r>
    </w:p>
    <w:p w14:paraId="122C26B9" w14:textId="77777777" w:rsidR="002F7A36" w:rsidRPr="00E4111D" w:rsidRDefault="002F7A36" w:rsidP="00914CA9">
      <w:pPr>
        <w:pStyle w:val="ListParagraph"/>
        <w:numPr>
          <w:ilvl w:val="0"/>
          <w:numId w:val="4"/>
        </w:numPr>
        <w:rPr>
          <w:noProof/>
        </w:rPr>
      </w:pPr>
      <w:r w:rsidRPr="00E4111D">
        <w:rPr>
          <w:noProof/>
        </w:rPr>
        <w:t xml:space="preserve">How does the GP involve you in your diabetes care? </w:t>
      </w:r>
    </w:p>
    <w:p w14:paraId="42D649D2" w14:textId="77777777" w:rsidR="002F7A36" w:rsidRPr="00E4111D" w:rsidRDefault="002F7A36" w:rsidP="00914CA9">
      <w:pPr>
        <w:pStyle w:val="ListParagraph"/>
        <w:numPr>
          <w:ilvl w:val="0"/>
          <w:numId w:val="4"/>
        </w:numPr>
        <w:rPr>
          <w:noProof/>
        </w:rPr>
      </w:pPr>
      <w:r w:rsidRPr="00E4111D">
        <w:rPr>
          <w:noProof/>
        </w:rPr>
        <w:t xml:space="preserve">How is the follow-up after your clinic visit? </w:t>
      </w:r>
    </w:p>
    <w:p w14:paraId="31DAC320" w14:textId="77777777" w:rsidR="002F7A36" w:rsidRPr="00E4111D" w:rsidRDefault="002F7A36" w:rsidP="00914CA9">
      <w:pPr>
        <w:pStyle w:val="ListParagraph"/>
        <w:numPr>
          <w:ilvl w:val="0"/>
          <w:numId w:val="4"/>
        </w:numPr>
        <w:rPr>
          <w:noProof/>
        </w:rPr>
      </w:pPr>
      <w:r w:rsidRPr="00E4111D">
        <w:rPr>
          <w:noProof/>
        </w:rPr>
        <w:t>How do you find the medical fees at the GP clinics?</w:t>
      </w:r>
    </w:p>
    <w:p w14:paraId="307C6131" w14:textId="77777777" w:rsidR="002F7A36" w:rsidRPr="00E4111D" w:rsidRDefault="002F7A36" w:rsidP="00914CA9">
      <w:pPr>
        <w:pStyle w:val="ListParagraph"/>
        <w:numPr>
          <w:ilvl w:val="0"/>
          <w:numId w:val="4"/>
        </w:numPr>
        <w:rPr>
          <w:noProof/>
        </w:rPr>
      </w:pPr>
      <w:r w:rsidRPr="00E4111D">
        <w:rPr>
          <w:noProof/>
        </w:rPr>
        <w:t>Did your GP or nurse refer you to any community programmes to keep fit or manage your diabetes?</w:t>
      </w:r>
    </w:p>
    <w:p w14:paraId="2EA961FA" w14:textId="77777777" w:rsidR="002F7A36" w:rsidRPr="00E4111D" w:rsidRDefault="002F7A36" w:rsidP="00914CA9">
      <w:pPr>
        <w:pStyle w:val="ListParagraph"/>
        <w:numPr>
          <w:ilvl w:val="0"/>
          <w:numId w:val="4"/>
        </w:numPr>
        <w:rPr>
          <w:noProof/>
        </w:rPr>
      </w:pPr>
      <w:r w:rsidRPr="00E4111D">
        <w:rPr>
          <w:noProof/>
        </w:rPr>
        <w:t>Are there ways that the GPs can work with the polyclinics to care for people with diabetes?</w:t>
      </w:r>
    </w:p>
    <w:p w14:paraId="3320911B" w14:textId="77777777" w:rsidR="002F7A36" w:rsidRPr="00E4111D" w:rsidRDefault="002F7A36" w:rsidP="002F7A36">
      <w:pPr>
        <w:rPr>
          <w:noProof/>
        </w:rPr>
      </w:pPr>
    </w:p>
    <w:p w14:paraId="036B981F" w14:textId="77777777" w:rsidR="002F7A36" w:rsidRPr="00E4111D" w:rsidRDefault="002F7A36" w:rsidP="002F7A36">
      <w:pPr>
        <w:rPr>
          <w:noProof/>
        </w:rPr>
      </w:pPr>
      <w:r w:rsidRPr="00E4111D">
        <w:rPr>
          <w:noProof/>
        </w:rPr>
        <w:t>General Questions for Participants:</w:t>
      </w:r>
    </w:p>
    <w:p w14:paraId="51B79289" w14:textId="68E26116" w:rsidR="002F7A36" w:rsidRPr="00E4111D" w:rsidRDefault="002F7A36" w:rsidP="00914CA9">
      <w:pPr>
        <w:pStyle w:val="ListParagraph"/>
        <w:numPr>
          <w:ilvl w:val="0"/>
          <w:numId w:val="5"/>
        </w:numPr>
        <w:rPr>
          <w:noProof/>
        </w:rPr>
      </w:pPr>
      <w:r w:rsidRPr="00E4111D">
        <w:rPr>
          <w:noProof/>
        </w:rPr>
        <w:t>What are the reasons for your views?</w:t>
      </w:r>
    </w:p>
    <w:p w14:paraId="0A7D713B" w14:textId="5B2947DB" w:rsidR="002F7A36" w:rsidRPr="00E4111D" w:rsidRDefault="002F7A36" w:rsidP="00914CA9">
      <w:pPr>
        <w:pStyle w:val="ListParagraph"/>
        <w:numPr>
          <w:ilvl w:val="0"/>
          <w:numId w:val="5"/>
        </w:numPr>
        <w:rPr>
          <w:noProof/>
        </w:rPr>
      </w:pPr>
      <w:r w:rsidRPr="00E4111D">
        <w:rPr>
          <w:noProof/>
        </w:rPr>
        <w:t>What are some solutions you can propose to overcome the barriers for PCN?</w:t>
      </w:r>
    </w:p>
    <w:p w14:paraId="096DA7A6" w14:textId="30CE9083" w:rsidR="002F7A36" w:rsidRPr="00E4111D" w:rsidRDefault="002F7A36" w:rsidP="00914CA9">
      <w:pPr>
        <w:pStyle w:val="ListParagraph"/>
        <w:numPr>
          <w:ilvl w:val="0"/>
          <w:numId w:val="5"/>
        </w:numPr>
        <w:rPr>
          <w:noProof/>
        </w:rPr>
      </w:pPr>
      <w:r w:rsidRPr="00E4111D">
        <w:rPr>
          <w:noProof/>
        </w:rPr>
        <w:t>What are some solutions you can propose to strengthen the facilitators for PCN?</w:t>
      </w:r>
    </w:p>
    <w:p w14:paraId="4EC53C28" w14:textId="5E9D8067" w:rsidR="002F7A36" w:rsidRPr="00E4111D" w:rsidRDefault="002F7A36" w:rsidP="00914CA9">
      <w:pPr>
        <w:pStyle w:val="ListParagraph"/>
        <w:numPr>
          <w:ilvl w:val="0"/>
          <w:numId w:val="5"/>
        </w:numPr>
        <w:rPr>
          <w:noProof/>
        </w:rPr>
      </w:pPr>
      <w:r w:rsidRPr="00E4111D">
        <w:rPr>
          <w:noProof/>
        </w:rPr>
        <w:t>How is the team working together in the clinic?</w:t>
      </w:r>
    </w:p>
    <w:p w14:paraId="7FA1B4DA" w14:textId="77777777" w:rsidR="002F7A36" w:rsidRPr="00E4111D" w:rsidRDefault="002F7A36" w:rsidP="002F7A36">
      <w:pPr>
        <w:rPr>
          <w:b/>
          <w:bCs/>
          <w:noProof/>
        </w:rPr>
      </w:pPr>
    </w:p>
    <w:p w14:paraId="79A405BB" w14:textId="77777777" w:rsidR="002F7A36" w:rsidRPr="00E4111D" w:rsidRDefault="002F7A36" w:rsidP="00CD1E66">
      <w:pPr>
        <w:pStyle w:val="EndNoteBibliography"/>
      </w:pPr>
    </w:p>
    <w:p w14:paraId="247CBE90" w14:textId="77777777" w:rsidR="002F7A36" w:rsidRPr="00E4111D" w:rsidRDefault="002F7A36" w:rsidP="00CD1E66">
      <w:pPr>
        <w:pStyle w:val="EndNoteBibliography"/>
      </w:pPr>
    </w:p>
    <w:p w14:paraId="60A755E1" w14:textId="77777777" w:rsidR="002F7A36" w:rsidRPr="00E4111D" w:rsidRDefault="002F7A36" w:rsidP="00CD1E66">
      <w:pPr>
        <w:pStyle w:val="EndNoteBibliography"/>
      </w:pPr>
    </w:p>
    <w:p w14:paraId="0E968217" w14:textId="77777777" w:rsidR="002F7A36" w:rsidRPr="00E4111D" w:rsidRDefault="002F7A36" w:rsidP="00CD1E66">
      <w:pPr>
        <w:pStyle w:val="EndNoteBibliography"/>
      </w:pPr>
    </w:p>
    <w:p w14:paraId="3F096EAB" w14:textId="77777777" w:rsidR="002F7A36" w:rsidRPr="00E4111D" w:rsidRDefault="002F7A36" w:rsidP="00CD1E66">
      <w:pPr>
        <w:pStyle w:val="EndNoteBibliography"/>
      </w:pPr>
    </w:p>
    <w:p w14:paraId="67E76671" w14:textId="77777777" w:rsidR="002F7A36" w:rsidRPr="00E4111D" w:rsidRDefault="002F7A36" w:rsidP="00CD1E66">
      <w:pPr>
        <w:pStyle w:val="EndNoteBibliography"/>
      </w:pPr>
    </w:p>
    <w:p w14:paraId="3351F277" w14:textId="77777777" w:rsidR="002F7A36" w:rsidRPr="00E4111D" w:rsidRDefault="002F7A36" w:rsidP="00CD1E66">
      <w:pPr>
        <w:pStyle w:val="EndNoteBibliography"/>
      </w:pPr>
    </w:p>
    <w:p w14:paraId="69CF8AE8" w14:textId="77777777" w:rsidR="002F7A36" w:rsidRPr="00E4111D" w:rsidRDefault="002F7A36" w:rsidP="00CD1E66">
      <w:pPr>
        <w:pStyle w:val="EndNoteBibliography"/>
      </w:pPr>
    </w:p>
    <w:p w14:paraId="5A10D1A7" w14:textId="77777777" w:rsidR="002F7A36" w:rsidRPr="00E4111D" w:rsidRDefault="002F7A36" w:rsidP="00CD1E66">
      <w:pPr>
        <w:pStyle w:val="EndNoteBibliography"/>
      </w:pPr>
    </w:p>
    <w:p w14:paraId="5247D8AC" w14:textId="77777777" w:rsidR="002F7A36" w:rsidRPr="00E4111D" w:rsidRDefault="002F7A36" w:rsidP="00CD1E66">
      <w:pPr>
        <w:pStyle w:val="EndNoteBibliography"/>
      </w:pPr>
    </w:p>
    <w:p w14:paraId="295012A1" w14:textId="77777777" w:rsidR="002F7A36" w:rsidRPr="00E4111D" w:rsidRDefault="002F7A36" w:rsidP="00CD1E66">
      <w:pPr>
        <w:pStyle w:val="EndNoteBibliography"/>
      </w:pPr>
    </w:p>
    <w:p w14:paraId="7FE783A6" w14:textId="77777777" w:rsidR="002F7A36" w:rsidRPr="00E4111D" w:rsidRDefault="002F7A36" w:rsidP="00CD1E66">
      <w:pPr>
        <w:pStyle w:val="EndNoteBibliography"/>
      </w:pPr>
    </w:p>
    <w:p w14:paraId="6FB27D59" w14:textId="77777777" w:rsidR="002F7A36" w:rsidRPr="00E4111D" w:rsidRDefault="002F7A36" w:rsidP="00CD1E66">
      <w:pPr>
        <w:pStyle w:val="EndNoteBibliography"/>
      </w:pPr>
    </w:p>
    <w:p w14:paraId="2D7FBDE3" w14:textId="77777777" w:rsidR="002F7A36" w:rsidRPr="00E4111D" w:rsidRDefault="002F7A36" w:rsidP="00CD1E66">
      <w:pPr>
        <w:pStyle w:val="EndNoteBibliography"/>
      </w:pPr>
    </w:p>
    <w:p w14:paraId="18A47F5D" w14:textId="77777777" w:rsidR="002F7A36" w:rsidRPr="00E4111D" w:rsidRDefault="002F7A36" w:rsidP="00CD1E66">
      <w:pPr>
        <w:pStyle w:val="EndNoteBibliography"/>
      </w:pPr>
    </w:p>
    <w:p w14:paraId="79B6DAB7" w14:textId="77777777" w:rsidR="002F7A36" w:rsidRPr="00E4111D" w:rsidRDefault="002F7A36" w:rsidP="00CD1E66">
      <w:pPr>
        <w:pStyle w:val="EndNoteBibliography"/>
      </w:pPr>
    </w:p>
    <w:p w14:paraId="76F186B4" w14:textId="77777777" w:rsidR="002F7A36" w:rsidRPr="00E4111D" w:rsidRDefault="002F7A36" w:rsidP="00CD1E66">
      <w:pPr>
        <w:pStyle w:val="EndNoteBibliography"/>
      </w:pPr>
    </w:p>
    <w:p w14:paraId="2AC99AB5" w14:textId="77777777" w:rsidR="002F7A36" w:rsidRPr="00E4111D" w:rsidRDefault="002F7A36" w:rsidP="00CD1E66">
      <w:pPr>
        <w:pStyle w:val="EndNoteBibliography"/>
      </w:pPr>
    </w:p>
    <w:p w14:paraId="1340DA36" w14:textId="77777777" w:rsidR="002F7A36" w:rsidRPr="00E4111D" w:rsidRDefault="002F7A36" w:rsidP="00CD1E66">
      <w:pPr>
        <w:pStyle w:val="EndNoteBibliography"/>
      </w:pPr>
    </w:p>
    <w:p w14:paraId="3A0015E5" w14:textId="77777777" w:rsidR="002F7A36" w:rsidRPr="00E4111D" w:rsidRDefault="002F7A36" w:rsidP="00CD1E66">
      <w:pPr>
        <w:pStyle w:val="EndNoteBibliography"/>
      </w:pPr>
    </w:p>
    <w:p w14:paraId="3054C896" w14:textId="77777777" w:rsidR="002F7A36" w:rsidRPr="00E4111D" w:rsidRDefault="002F7A36" w:rsidP="00CD1E66">
      <w:pPr>
        <w:pStyle w:val="EndNoteBibliography"/>
      </w:pPr>
    </w:p>
    <w:p w14:paraId="3F9FE687" w14:textId="77777777" w:rsidR="002F7A36" w:rsidRPr="00E4111D" w:rsidRDefault="002F7A36" w:rsidP="00CD1E66">
      <w:pPr>
        <w:pStyle w:val="EndNoteBibliography"/>
      </w:pPr>
    </w:p>
    <w:p w14:paraId="745BA02F" w14:textId="77777777" w:rsidR="002F7A36" w:rsidRPr="00E4111D" w:rsidRDefault="002F7A36" w:rsidP="00CD1E66">
      <w:pPr>
        <w:pStyle w:val="EndNoteBibliography"/>
      </w:pPr>
    </w:p>
    <w:p w14:paraId="7A1D0E6D" w14:textId="77777777" w:rsidR="002F7A36" w:rsidRPr="00E4111D" w:rsidRDefault="002F7A36" w:rsidP="00CD1E66">
      <w:pPr>
        <w:pStyle w:val="EndNoteBibliography"/>
      </w:pPr>
    </w:p>
    <w:p w14:paraId="47BF6668" w14:textId="77777777" w:rsidR="002F7A36" w:rsidRPr="00E4111D" w:rsidRDefault="002F7A36" w:rsidP="00CD1E66">
      <w:pPr>
        <w:pStyle w:val="EndNoteBibliography"/>
      </w:pPr>
    </w:p>
    <w:p w14:paraId="14C87289" w14:textId="77777777" w:rsidR="002F7A36" w:rsidRPr="00E4111D" w:rsidRDefault="002F7A36" w:rsidP="00CD1E66">
      <w:pPr>
        <w:pStyle w:val="EndNoteBibliography"/>
      </w:pPr>
    </w:p>
    <w:p w14:paraId="6D6AA2B0" w14:textId="77777777" w:rsidR="00D7313A" w:rsidRPr="00E4111D" w:rsidRDefault="00D7313A" w:rsidP="00CD1E66">
      <w:pPr>
        <w:pStyle w:val="EndNoteBibliography"/>
      </w:pPr>
    </w:p>
    <w:p w14:paraId="5F4CA673" w14:textId="77777777" w:rsidR="00D7313A" w:rsidRPr="00E4111D" w:rsidRDefault="00D7313A" w:rsidP="00CD1E66">
      <w:pPr>
        <w:pStyle w:val="EndNoteBibliography"/>
      </w:pPr>
      <w:bookmarkStart w:id="0" w:name="_GoBack"/>
      <w:bookmarkEnd w:id="0"/>
    </w:p>
    <w:sectPr w:rsidR="00D7313A" w:rsidRPr="00E4111D" w:rsidSect="006A386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D662CF" w14:textId="77777777" w:rsidR="005F5FD9" w:rsidRDefault="005F5FD9" w:rsidP="00AE455B">
      <w:r>
        <w:separator/>
      </w:r>
    </w:p>
  </w:endnote>
  <w:endnote w:type="continuationSeparator" w:id="0">
    <w:p w14:paraId="126FB83A" w14:textId="77777777" w:rsidR="005F5FD9" w:rsidRDefault="005F5FD9" w:rsidP="00AE4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B0E7FC" w14:textId="77777777" w:rsidR="005F5FD9" w:rsidRDefault="005F5FD9" w:rsidP="00AE455B">
      <w:r>
        <w:separator/>
      </w:r>
    </w:p>
  </w:footnote>
  <w:footnote w:type="continuationSeparator" w:id="0">
    <w:p w14:paraId="0387CC47" w14:textId="77777777" w:rsidR="005F5FD9" w:rsidRDefault="005F5FD9" w:rsidP="00AE45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B184E"/>
    <w:multiLevelType w:val="hybridMultilevel"/>
    <w:tmpl w:val="B02C1E52"/>
    <w:lvl w:ilvl="0" w:tplc="841A528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sz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E46786"/>
    <w:multiLevelType w:val="hybridMultilevel"/>
    <w:tmpl w:val="ED5A1A6E"/>
    <w:lvl w:ilvl="0" w:tplc="4FE80A8C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2237D3"/>
    <w:multiLevelType w:val="hybridMultilevel"/>
    <w:tmpl w:val="921E35E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9F6848"/>
    <w:multiLevelType w:val="hybridMultilevel"/>
    <w:tmpl w:val="EBA84416"/>
    <w:lvl w:ilvl="0" w:tplc="4F18B90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sz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85153B"/>
    <w:multiLevelType w:val="hybridMultilevel"/>
    <w:tmpl w:val="677EBB4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A36"/>
    <w:rsid w:val="000041E0"/>
    <w:rsid w:val="00005E9F"/>
    <w:rsid w:val="00006229"/>
    <w:rsid w:val="00007F12"/>
    <w:rsid w:val="000102CE"/>
    <w:rsid w:val="0001375A"/>
    <w:rsid w:val="0001526B"/>
    <w:rsid w:val="000153F5"/>
    <w:rsid w:val="00015641"/>
    <w:rsid w:val="00016B90"/>
    <w:rsid w:val="000241FB"/>
    <w:rsid w:val="0002654B"/>
    <w:rsid w:val="00026573"/>
    <w:rsid w:val="00026828"/>
    <w:rsid w:val="00030967"/>
    <w:rsid w:val="000329A4"/>
    <w:rsid w:val="000331BA"/>
    <w:rsid w:val="000345DC"/>
    <w:rsid w:val="00034CF7"/>
    <w:rsid w:val="000353F1"/>
    <w:rsid w:val="00035E05"/>
    <w:rsid w:val="00041AEA"/>
    <w:rsid w:val="00043FD8"/>
    <w:rsid w:val="00045B50"/>
    <w:rsid w:val="000462FA"/>
    <w:rsid w:val="00047A2B"/>
    <w:rsid w:val="00050B19"/>
    <w:rsid w:val="00050D15"/>
    <w:rsid w:val="00051CC9"/>
    <w:rsid w:val="00053BD1"/>
    <w:rsid w:val="00060A95"/>
    <w:rsid w:val="00061615"/>
    <w:rsid w:val="00062BC4"/>
    <w:rsid w:val="00062BD5"/>
    <w:rsid w:val="00062F0F"/>
    <w:rsid w:val="000634EB"/>
    <w:rsid w:val="00064211"/>
    <w:rsid w:val="00065891"/>
    <w:rsid w:val="00071BAB"/>
    <w:rsid w:val="00072F74"/>
    <w:rsid w:val="00072F7E"/>
    <w:rsid w:val="0007391C"/>
    <w:rsid w:val="0008221A"/>
    <w:rsid w:val="0008235E"/>
    <w:rsid w:val="00084285"/>
    <w:rsid w:val="00086866"/>
    <w:rsid w:val="000872CA"/>
    <w:rsid w:val="00090E86"/>
    <w:rsid w:val="00092348"/>
    <w:rsid w:val="00093A31"/>
    <w:rsid w:val="00097E39"/>
    <w:rsid w:val="000A0B62"/>
    <w:rsid w:val="000A1C7D"/>
    <w:rsid w:val="000A6FC0"/>
    <w:rsid w:val="000A7076"/>
    <w:rsid w:val="000B0C30"/>
    <w:rsid w:val="000B1206"/>
    <w:rsid w:val="000B1F18"/>
    <w:rsid w:val="000B22E6"/>
    <w:rsid w:val="000B2C7A"/>
    <w:rsid w:val="000B36C3"/>
    <w:rsid w:val="000B3C36"/>
    <w:rsid w:val="000B6C85"/>
    <w:rsid w:val="000B73DA"/>
    <w:rsid w:val="000C1E29"/>
    <w:rsid w:val="000C204A"/>
    <w:rsid w:val="000C26E9"/>
    <w:rsid w:val="000C3CC9"/>
    <w:rsid w:val="000C5AB2"/>
    <w:rsid w:val="000C770D"/>
    <w:rsid w:val="000D06BF"/>
    <w:rsid w:val="000D0B34"/>
    <w:rsid w:val="000D55D1"/>
    <w:rsid w:val="000D7E9D"/>
    <w:rsid w:val="000E0FB6"/>
    <w:rsid w:val="000E34FA"/>
    <w:rsid w:val="000E4B4E"/>
    <w:rsid w:val="000E637B"/>
    <w:rsid w:val="000E76D6"/>
    <w:rsid w:val="000F1160"/>
    <w:rsid w:val="000F1717"/>
    <w:rsid w:val="000F23CB"/>
    <w:rsid w:val="000F2751"/>
    <w:rsid w:val="000F2BC0"/>
    <w:rsid w:val="000F34C6"/>
    <w:rsid w:val="000F5B98"/>
    <w:rsid w:val="000F71DD"/>
    <w:rsid w:val="001015FF"/>
    <w:rsid w:val="00105D0F"/>
    <w:rsid w:val="00110BCF"/>
    <w:rsid w:val="00114C75"/>
    <w:rsid w:val="00115B7B"/>
    <w:rsid w:val="001165D7"/>
    <w:rsid w:val="001166B6"/>
    <w:rsid w:val="0011707A"/>
    <w:rsid w:val="0012098E"/>
    <w:rsid w:val="0012170F"/>
    <w:rsid w:val="00130A27"/>
    <w:rsid w:val="00131202"/>
    <w:rsid w:val="0013314A"/>
    <w:rsid w:val="00133263"/>
    <w:rsid w:val="0013534E"/>
    <w:rsid w:val="00137836"/>
    <w:rsid w:val="0014030D"/>
    <w:rsid w:val="0014198B"/>
    <w:rsid w:val="00143CB5"/>
    <w:rsid w:val="00145D6D"/>
    <w:rsid w:val="0015004A"/>
    <w:rsid w:val="0016183C"/>
    <w:rsid w:val="00162B1F"/>
    <w:rsid w:val="00163373"/>
    <w:rsid w:val="001636F6"/>
    <w:rsid w:val="001638E3"/>
    <w:rsid w:val="001642E0"/>
    <w:rsid w:val="00164523"/>
    <w:rsid w:val="00166F6D"/>
    <w:rsid w:val="00167CE7"/>
    <w:rsid w:val="00173F02"/>
    <w:rsid w:val="00175665"/>
    <w:rsid w:val="001758CD"/>
    <w:rsid w:val="00177413"/>
    <w:rsid w:val="00181530"/>
    <w:rsid w:val="001815FF"/>
    <w:rsid w:val="0018248C"/>
    <w:rsid w:val="001849EB"/>
    <w:rsid w:val="00184AD7"/>
    <w:rsid w:val="00184DD7"/>
    <w:rsid w:val="001851BD"/>
    <w:rsid w:val="001859B9"/>
    <w:rsid w:val="0018793F"/>
    <w:rsid w:val="001909C8"/>
    <w:rsid w:val="0019113E"/>
    <w:rsid w:val="00191158"/>
    <w:rsid w:val="00191A1D"/>
    <w:rsid w:val="00192020"/>
    <w:rsid w:val="0019507F"/>
    <w:rsid w:val="0019549E"/>
    <w:rsid w:val="001957B6"/>
    <w:rsid w:val="00196DEE"/>
    <w:rsid w:val="001A00F2"/>
    <w:rsid w:val="001A0CA8"/>
    <w:rsid w:val="001A1386"/>
    <w:rsid w:val="001A1D88"/>
    <w:rsid w:val="001A2C3F"/>
    <w:rsid w:val="001A2CB3"/>
    <w:rsid w:val="001A4AD0"/>
    <w:rsid w:val="001A521E"/>
    <w:rsid w:val="001A6AE9"/>
    <w:rsid w:val="001B16B5"/>
    <w:rsid w:val="001B52D3"/>
    <w:rsid w:val="001B7632"/>
    <w:rsid w:val="001C151B"/>
    <w:rsid w:val="001C1CD1"/>
    <w:rsid w:val="001C3A37"/>
    <w:rsid w:val="001D07C6"/>
    <w:rsid w:val="001D1592"/>
    <w:rsid w:val="001D5CFB"/>
    <w:rsid w:val="001E0979"/>
    <w:rsid w:val="001E1060"/>
    <w:rsid w:val="001E1BF9"/>
    <w:rsid w:val="001E2612"/>
    <w:rsid w:val="001E3DC5"/>
    <w:rsid w:val="001E4C41"/>
    <w:rsid w:val="001E4D13"/>
    <w:rsid w:val="001E7864"/>
    <w:rsid w:val="001E7CCA"/>
    <w:rsid w:val="001F0494"/>
    <w:rsid w:val="001F0ED7"/>
    <w:rsid w:val="001F1344"/>
    <w:rsid w:val="001F163D"/>
    <w:rsid w:val="001F2148"/>
    <w:rsid w:val="001F2A6A"/>
    <w:rsid w:val="001F6056"/>
    <w:rsid w:val="00201BCD"/>
    <w:rsid w:val="00205312"/>
    <w:rsid w:val="002055FC"/>
    <w:rsid w:val="00206670"/>
    <w:rsid w:val="0021062F"/>
    <w:rsid w:val="00211446"/>
    <w:rsid w:val="00211894"/>
    <w:rsid w:val="002123C4"/>
    <w:rsid w:val="002135BC"/>
    <w:rsid w:val="00214431"/>
    <w:rsid w:val="00215817"/>
    <w:rsid w:val="00217216"/>
    <w:rsid w:val="00224A94"/>
    <w:rsid w:val="0023030D"/>
    <w:rsid w:val="00231794"/>
    <w:rsid w:val="002327EA"/>
    <w:rsid w:val="00234B08"/>
    <w:rsid w:val="00235E9A"/>
    <w:rsid w:val="002365CB"/>
    <w:rsid w:val="00240500"/>
    <w:rsid w:val="00242B22"/>
    <w:rsid w:val="0025296D"/>
    <w:rsid w:val="00252B79"/>
    <w:rsid w:val="00257807"/>
    <w:rsid w:val="00262B0D"/>
    <w:rsid w:val="00264011"/>
    <w:rsid w:val="00275D18"/>
    <w:rsid w:val="00276128"/>
    <w:rsid w:val="00276579"/>
    <w:rsid w:val="00276CD7"/>
    <w:rsid w:val="00277B93"/>
    <w:rsid w:val="002829DE"/>
    <w:rsid w:val="002834B0"/>
    <w:rsid w:val="0028531E"/>
    <w:rsid w:val="00286768"/>
    <w:rsid w:val="00287390"/>
    <w:rsid w:val="00287CFC"/>
    <w:rsid w:val="00287E26"/>
    <w:rsid w:val="00290CE9"/>
    <w:rsid w:val="0029397A"/>
    <w:rsid w:val="00294CAD"/>
    <w:rsid w:val="00295AF0"/>
    <w:rsid w:val="002A1E66"/>
    <w:rsid w:val="002A2B79"/>
    <w:rsid w:val="002A2D30"/>
    <w:rsid w:val="002A2E8A"/>
    <w:rsid w:val="002A39CC"/>
    <w:rsid w:val="002A412F"/>
    <w:rsid w:val="002A4EED"/>
    <w:rsid w:val="002A5F39"/>
    <w:rsid w:val="002A6DD6"/>
    <w:rsid w:val="002A7E95"/>
    <w:rsid w:val="002B09EA"/>
    <w:rsid w:val="002B6CF5"/>
    <w:rsid w:val="002B6DB7"/>
    <w:rsid w:val="002C0063"/>
    <w:rsid w:val="002C04FA"/>
    <w:rsid w:val="002C0C83"/>
    <w:rsid w:val="002C2770"/>
    <w:rsid w:val="002C286D"/>
    <w:rsid w:val="002C2DEF"/>
    <w:rsid w:val="002C317C"/>
    <w:rsid w:val="002C46F3"/>
    <w:rsid w:val="002C4C47"/>
    <w:rsid w:val="002C563D"/>
    <w:rsid w:val="002C5678"/>
    <w:rsid w:val="002C603C"/>
    <w:rsid w:val="002C6219"/>
    <w:rsid w:val="002C67CC"/>
    <w:rsid w:val="002C7830"/>
    <w:rsid w:val="002C7A50"/>
    <w:rsid w:val="002D0701"/>
    <w:rsid w:val="002D189D"/>
    <w:rsid w:val="002D342A"/>
    <w:rsid w:val="002D6C62"/>
    <w:rsid w:val="002D7DE5"/>
    <w:rsid w:val="002E3AB6"/>
    <w:rsid w:val="002E6C96"/>
    <w:rsid w:val="002E6E26"/>
    <w:rsid w:val="002F040F"/>
    <w:rsid w:val="002F3EDC"/>
    <w:rsid w:val="002F4AC6"/>
    <w:rsid w:val="002F6F28"/>
    <w:rsid w:val="002F7A36"/>
    <w:rsid w:val="002F7DE2"/>
    <w:rsid w:val="003023B6"/>
    <w:rsid w:val="00302699"/>
    <w:rsid w:val="00302FD0"/>
    <w:rsid w:val="0030586C"/>
    <w:rsid w:val="00307CDF"/>
    <w:rsid w:val="003129BB"/>
    <w:rsid w:val="00314804"/>
    <w:rsid w:val="00317CB7"/>
    <w:rsid w:val="00317FA2"/>
    <w:rsid w:val="00323E0D"/>
    <w:rsid w:val="00336463"/>
    <w:rsid w:val="003373BF"/>
    <w:rsid w:val="00340E78"/>
    <w:rsid w:val="00341170"/>
    <w:rsid w:val="00342256"/>
    <w:rsid w:val="00344124"/>
    <w:rsid w:val="0034416C"/>
    <w:rsid w:val="003459CB"/>
    <w:rsid w:val="00346470"/>
    <w:rsid w:val="003467C6"/>
    <w:rsid w:val="00351807"/>
    <w:rsid w:val="003522AC"/>
    <w:rsid w:val="003544A5"/>
    <w:rsid w:val="003554CD"/>
    <w:rsid w:val="003554F8"/>
    <w:rsid w:val="00356212"/>
    <w:rsid w:val="00356A9C"/>
    <w:rsid w:val="0035794B"/>
    <w:rsid w:val="003602B3"/>
    <w:rsid w:val="00360EEA"/>
    <w:rsid w:val="00361514"/>
    <w:rsid w:val="003655F7"/>
    <w:rsid w:val="00366EAB"/>
    <w:rsid w:val="00367B32"/>
    <w:rsid w:val="00372FE1"/>
    <w:rsid w:val="00377078"/>
    <w:rsid w:val="0038164F"/>
    <w:rsid w:val="00381CA1"/>
    <w:rsid w:val="00382C32"/>
    <w:rsid w:val="00383BD0"/>
    <w:rsid w:val="0038473D"/>
    <w:rsid w:val="00384E5B"/>
    <w:rsid w:val="0038505F"/>
    <w:rsid w:val="003859C7"/>
    <w:rsid w:val="00392069"/>
    <w:rsid w:val="00395734"/>
    <w:rsid w:val="0039766D"/>
    <w:rsid w:val="003A0009"/>
    <w:rsid w:val="003A0CD5"/>
    <w:rsid w:val="003A1274"/>
    <w:rsid w:val="003A292D"/>
    <w:rsid w:val="003A5576"/>
    <w:rsid w:val="003A651F"/>
    <w:rsid w:val="003A680E"/>
    <w:rsid w:val="003A7735"/>
    <w:rsid w:val="003A7CEC"/>
    <w:rsid w:val="003B0787"/>
    <w:rsid w:val="003B0BA9"/>
    <w:rsid w:val="003B0BDF"/>
    <w:rsid w:val="003B1B33"/>
    <w:rsid w:val="003B2CCC"/>
    <w:rsid w:val="003B4802"/>
    <w:rsid w:val="003B5B5C"/>
    <w:rsid w:val="003C0110"/>
    <w:rsid w:val="003C054E"/>
    <w:rsid w:val="003C1679"/>
    <w:rsid w:val="003C298A"/>
    <w:rsid w:val="003C2B53"/>
    <w:rsid w:val="003C2E9A"/>
    <w:rsid w:val="003C3265"/>
    <w:rsid w:val="003C584F"/>
    <w:rsid w:val="003C62E0"/>
    <w:rsid w:val="003D1613"/>
    <w:rsid w:val="003D1675"/>
    <w:rsid w:val="003D4302"/>
    <w:rsid w:val="003D4668"/>
    <w:rsid w:val="003D6752"/>
    <w:rsid w:val="003E2593"/>
    <w:rsid w:val="003E4D9E"/>
    <w:rsid w:val="003E5BE7"/>
    <w:rsid w:val="003E6BD2"/>
    <w:rsid w:val="003F2EE1"/>
    <w:rsid w:val="003F365D"/>
    <w:rsid w:val="003F3D22"/>
    <w:rsid w:val="003F4DA5"/>
    <w:rsid w:val="003F53B0"/>
    <w:rsid w:val="003F572A"/>
    <w:rsid w:val="003F5879"/>
    <w:rsid w:val="003F6F2D"/>
    <w:rsid w:val="003F7429"/>
    <w:rsid w:val="00400CA4"/>
    <w:rsid w:val="00401994"/>
    <w:rsid w:val="004030FC"/>
    <w:rsid w:val="004034B5"/>
    <w:rsid w:val="004034BD"/>
    <w:rsid w:val="00403FCB"/>
    <w:rsid w:val="0040405B"/>
    <w:rsid w:val="00404FD1"/>
    <w:rsid w:val="004054E0"/>
    <w:rsid w:val="00405DA0"/>
    <w:rsid w:val="004103FD"/>
    <w:rsid w:val="00412580"/>
    <w:rsid w:val="00413146"/>
    <w:rsid w:val="00414B3E"/>
    <w:rsid w:val="0041542A"/>
    <w:rsid w:val="00415EDA"/>
    <w:rsid w:val="00417173"/>
    <w:rsid w:val="00421BD0"/>
    <w:rsid w:val="00421C4F"/>
    <w:rsid w:val="0042544F"/>
    <w:rsid w:val="00430E20"/>
    <w:rsid w:val="00430E61"/>
    <w:rsid w:val="00432776"/>
    <w:rsid w:val="004331FD"/>
    <w:rsid w:val="00433DB2"/>
    <w:rsid w:val="00436469"/>
    <w:rsid w:val="00436665"/>
    <w:rsid w:val="00451331"/>
    <w:rsid w:val="00453737"/>
    <w:rsid w:val="0045525F"/>
    <w:rsid w:val="00455BE3"/>
    <w:rsid w:val="004561CF"/>
    <w:rsid w:val="0046067D"/>
    <w:rsid w:val="00461683"/>
    <w:rsid w:val="00461C36"/>
    <w:rsid w:val="004626DB"/>
    <w:rsid w:val="004627FE"/>
    <w:rsid w:val="00464D87"/>
    <w:rsid w:val="00465056"/>
    <w:rsid w:val="0046629B"/>
    <w:rsid w:val="0046631D"/>
    <w:rsid w:val="004679FB"/>
    <w:rsid w:val="004722F1"/>
    <w:rsid w:val="00472E2B"/>
    <w:rsid w:val="00473243"/>
    <w:rsid w:val="0047564D"/>
    <w:rsid w:val="0047567F"/>
    <w:rsid w:val="00475F41"/>
    <w:rsid w:val="0047678F"/>
    <w:rsid w:val="00477877"/>
    <w:rsid w:val="00477BA5"/>
    <w:rsid w:val="00480FE2"/>
    <w:rsid w:val="00482E5E"/>
    <w:rsid w:val="00483061"/>
    <w:rsid w:val="0048367B"/>
    <w:rsid w:val="0048481F"/>
    <w:rsid w:val="004871A4"/>
    <w:rsid w:val="00487C63"/>
    <w:rsid w:val="00490000"/>
    <w:rsid w:val="004925F9"/>
    <w:rsid w:val="00495937"/>
    <w:rsid w:val="00496B8B"/>
    <w:rsid w:val="004A22B7"/>
    <w:rsid w:val="004A4DA7"/>
    <w:rsid w:val="004A59C9"/>
    <w:rsid w:val="004A6EC9"/>
    <w:rsid w:val="004A7DC6"/>
    <w:rsid w:val="004B07AC"/>
    <w:rsid w:val="004B28BE"/>
    <w:rsid w:val="004B433F"/>
    <w:rsid w:val="004B6915"/>
    <w:rsid w:val="004C0C18"/>
    <w:rsid w:val="004C2F41"/>
    <w:rsid w:val="004C3480"/>
    <w:rsid w:val="004C47DC"/>
    <w:rsid w:val="004C62C6"/>
    <w:rsid w:val="004C6F23"/>
    <w:rsid w:val="004C7271"/>
    <w:rsid w:val="004D1CE1"/>
    <w:rsid w:val="004D1E8B"/>
    <w:rsid w:val="004D289F"/>
    <w:rsid w:val="004D2C8A"/>
    <w:rsid w:val="004D5489"/>
    <w:rsid w:val="004E303E"/>
    <w:rsid w:val="004E3363"/>
    <w:rsid w:val="004E38AD"/>
    <w:rsid w:val="004E700C"/>
    <w:rsid w:val="004F219F"/>
    <w:rsid w:val="004F65E8"/>
    <w:rsid w:val="004F6812"/>
    <w:rsid w:val="004F6A03"/>
    <w:rsid w:val="004F6CAA"/>
    <w:rsid w:val="004F6E77"/>
    <w:rsid w:val="005003C0"/>
    <w:rsid w:val="00500AFB"/>
    <w:rsid w:val="00504AE2"/>
    <w:rsid w:val="00504BDA"/>
    <w:rsid w:val="00506F71"/>
    <w:rsid w:val="00511F48"/>
    <w:rsid w:val="00512899"/>
    <w:rsid w:val="00512E8A"/>
    <w:rsid w:val="005144E2"/>
    <w:rsid w:val="0052029F"/>
    <w:rsid w:val="0052030D"/>
    <w:rsid w:val="0052223F"/>
    <w:rsid w:val="005231DF"/>
    <w:rsid w:val="00523AD8"/>
    <w:rsid w:val="00524DE5"/>
    <w:rsid w:val="00525443"/>
    <w:rsid w:val="00525959"/>
    <w:rsid w:val="00526B19"/>
    <w:rsid w:val="005270A2"/>
    <w:rsid w:val="005311BB"/>
    <w:rsid w:val="00531507"/>
    <w:rsid w:val="00532C11"/>
    <w:rsid w:val="005344BD"/>
    <w:rsid w:val="00536348"/>
    <w:rsid w:val="0054235C"/>
    <w:rsid w:val="00542525"/>
    <w:rsid w:val="005429DA"/>
    <w:rsid w:val="005456DF"/>
    <w:rsid w:val="00545924"/>
    <w:rsid w:val="00546D9B"/>
    <w:rsid w:val="00547661"/>
    <w:rsid w:val="00547FD3"/>
    <w:rsid w:val="00552194"/>
    <w:rsid w:val="005548B8"/>
    <w:rsid w:val="00557481"/>
    <w:rsid w:val="00560043"/>
    <w:rsid w:val="0056064C"/>
    <w:rsid w:val="00560D6C"/>
    <w:rsid w:val="005615EC"/>
    <w:rsid w:val="00562EAC"/>
    <w:rsid w:val="00565057"/>
    <w:rsid w:val="0056661C"/>
    <w:rsid w:val="00566C69"/>
    <w:rsid w:val="00566E61"/>
    <w:rsid w:val="00567760"/>
    <w:rsid w:val="0057157D"/>
    <w:rsid w:val="00571784"/>
    <w:rsid w:val="005727F0"/>
    <w:rsid w:val="00572839"/>
    <w:rsid w:val="00572939"/>
    <w:rsid w:val="005732AE"/>
    <w:rsid w:val="00575634"/>
    <w:rsid w:val="00576870"/>
    <w:rsid w:val="005778C8"/>
    <w:rsid w:val="00577C9B"/>
    <w:rsid w:val="005815D9"/>
    <w:rsid w:val="00582BE4"/>
    <w:rsid w:val="00584C2F"/>
    <w:rsid w:val="005906C0"/>
    <w:rsid w:val="005946DC"/>
    <w:rsid w:val="00595379"/>
    <w:rsid w:val="00596F18"/>
    <w:rsid w:val="00596F34"/>
    <w:rsid w:val="005A4B5B"/>
    <w:rsid w:val="005A6AFB"/>
    <w:rsid w:val="005A6E54"/>
    <w:rsid w:val="005A77F7"/>
    <w:rsid w:val="005B01FE"/>
    <w:rsid w:val="005B7E4A"/>
    <w:rsid w:val="005C28F9"/>
    <w:rsid w:val="005C5ABF"/>
    <w:rsid w:val="005C5FAE"/>
    <w:rsid w:val="005C6E11"/>
    <w:rsid w:val="005C7386"/>
    <w:rsid w:val="005D18EC"/>
    <w:rsid w:val="005D5CEA"/>
    <w:rsid w:val="005D65DD"/>
    <w:rsid w:val="005D68AE"/>
    <w:rsid w:val="005E1457"/>
    <w:rsid w:val="005E28E7"/>
    <w:rsid w:val="005E2BDF"/>
    <w:rsid w:val="005E36B3"/>
    <w:rsid w:val="005E3A96"/>
    <w:rsid w:val="005E3EF1"/>
    <w:rsid w:val="005E4A7F"/>
    <w:rsid w:val="005E4FE1"/>
    <w:rsid w:val="005E5347"/>
    <w:rsid w:val="005E60D7"/>
    <w:rsid w:val="005E6134"/>
    <w:rsid w:val="005F0738"/>
    <w:rsid w:val="005F216B"/>
    <w:rsid w:val="005F226F"/>
    <w:rsid w:val="005F2516"/>
    <w:rsid w:val="005F5F61"/>
    <w:rsid w:val="005F5FD9"/>
    <w:rsid w:val="005F6CF6"/>
    <w:rsid w:val="005F6ED6"/>
    <w:rsid w:val="00601322"/>
    <w:rsid w:val="0060330B"/>
    <w:rsid w:val="0060399D"/>
    <w:rsid w:val="00610048"/>
    <w:rsid w:val="00610C52"/>
    <w:rsid w:val="00610DAA"/>
    <w:rsid w:val="0061191F"/>
    <w:rsid w:val="00611A93"/>
    <w:rsid w:val="00612CD4"/>
    <w:rsid w:val="00615079"/>
    <w:rsid w:val="00616D41"/>
    <w:rsid w:val="00620463"/>
    <w:rsid w:val="00621CB4"/>
    <w:rsid w:val="0062231D"/>
    <w:rsid w:val="0062257D"/>
    <w:rsid w:val="00623332"/>
    <w:rsid w:val="00627B7E"/>
    <w:rsid w:val="0063107C"/>
    <w:rsid w:val="006320D0"/>
    <w:rsid w:val="006328D8"/>
    <w:rsid w:val="00632F16"/>
    <w:rsid w:val="006353E8"/>
    <w:rsid w:val="00640BDA"/>
    <w:rsid w:val="00644828"/>
    <w:rsid w:val="00645512"/>
    <w:rsid w:val="006457D0"/>
    <w:rsid w:val="00646811"/>
    <w:rsid w:val="00651F20"/>
    <w:rsid w:val="00653050"/>
    <w:rsid w:val="0065503F"/>
    <w:rsid w:val="0065522C"/>
    <w:rsid w:val="0065714A"/>
    <w:rsid w:val="00661528"/>
    <w:rsid w:val="00664D1F"/>
    <w:rsid w:val="006652B1"/>
    <w:rsid w:val="00665537"/>
    <w:rsid w:val="00675E89"/>
    <w:rsid w:val="00677DE5"/>
    <w:rsid w:val="00680420"/>
    <w:rsid w:val="006810FB"/>
    <w:rsid w:val="00681867"/>
    <w:rsid w:val="006822A6"/>
    <w:rsid w:val="00684BB4"/>
    <w:rsid w:val="00687DFB"/>
    <w:rsid w:val="00690FE4"/>
    <w:rsid w:val="00692858"/>
    <w:rsid w:val="006A0B72"/>
    <w:rsid w:val="006A386D"/>
    <w:rsid w:val="006A5581"/>
    <w:rsid w:val="006B0158"/>
    <w:rsid w:val="006B2179"/>
    <w:rsid w:val="006B5741"/>
    <w:rsid w:val="006C02A7"/>
    <w:rsid w:val="006C09D2"/>
    <w:rsid w:val="006C3560"/>
    <w:rsid w:val="006C38C7"/>
    <w:rsid w:val="006C5AC0"/>
    <w:rsid w:val="006C67F5"/>
    <w:rsid w:val="006D110B"/>
    <w:rsid w:val="006D167B"/>
    <w:rsid w:val="006D17B9"/>
    <w:rsid w:val="006D2149"/>
    <w:rsid w:val="006D395B"/>
    <w:rsid w:val="006D7766"/>
    <w:rsid w:val="006D7A7A"/>
    <w:rsid w:val="006E37CF"/>
    <w:rsid w:val="006E42DC"/>
    <w:rsid w:val="006E4FFB"/>
    <w:rsid w:val="006F0B9C"/>
    <w:rsid w:val="006F214D"/>
    <w:rsid w:val="006F3E9A"/>
    <w:rsid w:val="006F4B9B"/>
    <w:rsid w:val="00701CE5"/>
    <w:rsid w:val="007020F1"/>
    <w:rsid w:val="00702C16"/>
    <w:rsid w:val="0070385C"/>
    <w:rsid w:val="00704840"/>
    <w:rsid w:val="007055BE"/>
    <w:rsid w:val="007059EE"/>
    <w:rsid w:val="00706C6C"/>
    <w:rsid w:val="00710440"/>
    <w:rsid w:val="00712183"/>
    <w:rsid w:val="007121B7"/>
    <w:rsid w:val="00716137"/>
    <w:rsid w:val="0071655A"/>
    <w:rsid w:val="0071662F"/>
    <w:rsid w:val="00716BA0"/>
    <w:rsid w:val="007172D8"/>
    <w:rsid w:val="0071739D"/>
    <w:rsid w:val="00724205"/>
    <w:rsid w:val="00726902"/>
    <w:rsid w:val="007273DE"/>
    <w:rsid w:val="00732E05"/>
    <w:rsid w:val="00735969"/>
    <w:rsid w:val="00735D9A"/>
    <w:rsid w:val="00740EC1"/>
    <w:rsid w:val="00741F14"/>
    <w:rsid w:val="00742519"/>
    <w:rsid w:val="00743645"/>
    <w:rsid w:val="0074515B"/>
    <w:rsid w:val="007461D1"/>
    <w:rsid w:val="00753C82"/>
    <w:rsid w:val="00754C26"/>
    <w:rsid w:val="00755B50"/>
    <w:rsid w:val="00755BB6"/>
    <w:rsid w:val="00755F4E"/>
    <w:rsid w:val="00762AB6"/>
    <w:rsid w:val="0076533E"/>
    <w:rsid w:val="00765B5D"/>
    <w:rsid w:val="00771BA9"/>
    <w:rsid w:val="0077491C"/>
    <w:rsid w:val="00775235"/>
    <w:rsid w:val="0077706B"/>
    <w:rsid w:val="00777298"/>
    <w:rsid w:val="00780013"/>
    <w:rsid w:val="0078171D"/>
    <w:rsid w:val="007832F5"/>
    <w:rsid w:val="00784CDB"/>
    <w:rsid w:val="00785BD5"/>
    <w:rsid w:val="00785F0E"/>
    <w:rsid w:val="007919FB"/>
    <w:rsid w:val="007922BF"/>
    <w:rsid w:val="007940F6"/>
    <w:rsid w:val="00795CF1"/>
    <w:rsid w:val="00796491"/>
    <w:rsid w:val="00796AC3"/>
    <w:rsid w:val="007976F3"/>
    <w:rsid w:val="007A0BB7"/>
    <w:rsid w:val="007A0DC9"/>
    <w:rsid w:val="007A173E"/>
    <w:rsid w:val="007A185C"/>
    <w:rsid w:val="007A19B8"/>
    <w:rsid w:val="007A6592"/>
    <w:rsid w:val="007B103C"/>
    <w:rsid w:val="007B12F3"/>
    <w:rsid w:val="007B1BA4"/>
    <w:rsid w:val="007B4CFB"/>
    <w:rsid w:val="007C171B"/>
    <w:rsid w:val="007C27E2"/>
    <w:rsid w:val="007C2A37"/>
    <w:rsid w:val="007C3B02"/>
    <w:rsid w:val="007C3B69"/>
    <w:rsid w:val="007C4D11"/>
    <w:rsid w:val="007C5DFE"/>
    <w:rsid w:val="007D258F"/>
    <w:rsid w:val="007D303D"/>
    <w:rsid w:val="007D3EF1"/>
    <w:rsid w:val="007D681C"/>
    <w:rsid w:val="007D7409"/>
    <w:rsid w:val="007E21C1"/>
    <w:rsid w:val="007E31C2"/>
    <w:rsid w:val="007E3DB4"/>
    <w:rsid w:val="007E3FFE"/>
    <w:rsid w:val="007E5B62"/>
    <w:rsid w:val="007E6804"/>
    <w:rsid w:val="007E6BF8"/>
    <w:rsid w:val="007E7EC6"/>
    <w:rsid w:val="007F12F8"/>
    <w:rsid w:val="007F1C57"/>
    <w:rsid w:val="007F2506"/>
    <w:rsid w:val="007F4931"/>
    <w:rsid w:val="007F4B6C"/>
    <w:rsid w:val="007F674E"/>
    <w:rsid w:val="007F7E87"/>
    <w:rsid w:val="008040B8"/>
    <w:rsid w:val="0080412F"/>
    <w:rsid w:val="0080427F"/>
    <w:rsid w:val="00804411"/>
    <w:rsid w:val="0080777F"/>
    <w:rsid w:val="008112F9"/>
    <w:rsid w:val="008115B1"/>
    <w:rsid w:val="00812651"/>
    <w:rsid w:val="00813C2A"/>
    <w:rsid w:val="008142EE"/>
    <w:rsid w:val="008148BE"/>
    <w:rsid w:val="00815AB5"/>
    <w:rsid w:val="00816D3D"/>
    <w:rsid w:val="00822824"/>
    <w:rsid w:val="00823649"/>
    <w:rsid w:val="008243BC"/>
    <w:rsid w:val="00825732"/>
    <w:rsid w:val="008272E7"/>
    <w:rsid w:val="00832EF1"/>
    <w:rsid w:val="00833140"/>
    <w:rsid w:val="008331D7"/>
    <w:rsid w:val="0084089F"/>
    <w:rsid w:val="008414D6"/>
    <w:rsid w:val="00841E57"/>
    <w:rsid w:val="0084390D"/>
    <w:rsid w:val="008463AB"/>
    <w:rsid w:val="00847A58"/>
    <w:rsid w:val="008512D1"/>
    <w:rsid w:val="00855875"/>
    <w:rsid w:val="0085619D"/>
    <w:rsid w:val="00856FE5"/>
    <w:rsid w:val="0085706C"/>
    <w:rsid w:val="00857331"/>
    <w:rsid w:val="00864CD6"/>
    <w:rsid w:val="008678AE"/>
    <w:rsid w:val="00872066"/>
    <w:rsid w:val="00872A2B"/>
    <w:rsid w:val="0087430A"/>
    <w:rsid w:val="00874D25"/>
    <w:rsid w:val="0087563B"/>
    <w:rsid w:val="00877312"/>
    <w:rsid w:val="00877B0B"/>
    <w:rsid w:val="00881FDC"/>
    <w:rsid w:val="008825DF"/>
    <w:rsid w:val="0088486C"/>
    <w:rsid w:val="00885755"/>
    <w:rsid w:val="008877C4"/>
    <w:rsid w:val="008908AF"/>
    <w:rsid w:val="00891240"/>
    <w:rsid w:val="008927D6"/>
    <w:rsid w:val="0089442D"/>
    <w:rsid w:val="00897EEA"/>
    <w:rsid w:val="008A03AF"/>
    <w:rsid w:val="008A06DC"/>
    <w:rsid w:val="008A213F"/>
    <w:rsid w:val="008A28A3"/>
    <w:rsid w:val="008A308E"/>
    <w:rsid w:val="008A6515"/>
    <w:rsid w:val="008A773A"/>
    <w:rsid w:val="008B100F"/>
    <w:rsid w:val="008B134D"/>
    <w:rsid w:val="008B25B5"/>
    <w:rsid w:val="008B2647"/>
    <w:rsid w:val="008B26EB"/>
    <w:rsid w:val="008B3C49"/>
    <w:rsid w:val="008B4417"/>
    <w:rsid w:val="008B478B"/>
    <w:rsid w:val="008B561E"/>
    <w:rsid w:val="008B6C2E"/>
    <w:rsid w:val="008B777C"/>
    <w:rsid w:val="008C0037"/>
    <w:rsid w:val="008C00D9"/>
    <w:rsid w:val="008C0B23"/>
    <w:rsid w:val="008C16EC"/>
    <w:rsid w:val="008C1AB5"/>
    <w:rsid w:val="008C2717"/>
    <w:rsid w:val="008C4EA1"/>
    <w:rsid w:val="008C5BDC"/>
    <w:rsid w:val="008C6353"/>
    <w:rsid w:val="008D68C5"/>
    <w:rsid w:val="008D6A96"/>
    <w:rsid w:val="008E36D8"/>
    <w:rsid w:val="008E488D"/>
    <w:rsid w:val="008E6CFC"/>
    <w:rsid w:val="008E7670"/>
    <w:rsid w:val="008F173C"/>
    <w:rsid w:val="008F1ED4"/>
    <w:rsid w:val="008F5A10"/>
    <w:rsid w:val="00902472"/>
    <w:rsid w:val="0090298C"/>
    <w:rsid w:val="009033B3"/>
    <w:rsid w:val="009047B0"/>
    <w:rsid w:val="009052C9"/>
    <w:rsid w:val="00906FA3"/>
    <w:rsid w:val="0090787D"/>
    <w:rsid w:val="009113C3"/>
    <w:rsid w:val="00912701"/>
    <w:rsid w:val="00912A79"/>
    <w:rsid w:val="00912D52"/>
    <w:rsid w:val="00913DAD"/>
    <w:rsid w:val="00914CA9"/>
    <w:rsid w:val="00915E24"/>
    <w:rsid w:val="00920851"/>
    <w:rsid w:val="0092126B"/>
    <w:rsid w:val="00922CBE"/>
    <w:rsid w:val="00923E4A"/>
    <w:rsid w:val="00925067"/>
    <w:rsid w:val="00926098"/>
    <w:rsid w:val="009268F7"/>
    <w:rsid w:val="00932727"/>
    <w:rsid w:val="00934254"/>
    <w:rsid w:val="00934C16"/>
    <w:rsid w:val="00935CAB"/>
    <w:rsid w:val="00936B1B"/>
    <w:rsid w:val="00940C7B"/>
    <w:rsid w:val="00945C1F"/>
    <w:rsid w:val="00947451"/>
    <w:rsid w:val="00947D46"/>
    <w:rsid w:val="009503EC"/>
    <w:rsid w:val="00952151"/>
    <w:rsid w:val="0095366A"/>
    <w:rsid w:val="00956A7C"/>
    <w:rsid w:val="00957A92"/>
    <w:rsid w:val="0096076E"/>
    <w:rsid w:val="00960DAC"/>
    <w:rsid w:val="00965537"/>
    <w:rsid w:val="00966ED4"/>
    <w:rsid w:val="00966FE3"/>
    <w:rsid w:val="00967961"/>
    <w:rsid w:val="009703B9"/>
    <w:rsid w:val="00972E28"/>
    <w:rsid w:val="0097615A"/>
    <w:rsid w:val="0098160B"/>
    <w:rsid w:val="0098302C"/>
    <w:rsid w:val="00985351"/>
    <w:rsid w:val="00985600"/>
    <w:rsid w:val="00986C97"/>
    <w:rsid w:val="00986CFD"/>
    <w:rsid w:val="00987E81"/>
    <w:rsid w:val="009903EE"/>
    <w:rsid w:val="00990A98"/>
    <w:rsid w:val="00993EB3"/>
    <w:rsid w:val="00995620"/>
    <w:rsid w:val="00996F38"/>
    <w:rsid w:val="009A0759"/>
    <w:rsid w:val="009A4B0C"/>
    <w:rsid w:val="009A5433"/>
    <w:rsid w:val="009A55FF"/>
    <w:rsid w:val="009A68CF"/>
    <w:rsid w:val="009A7016"/>
    <w:rsid w:val="009A742C"/>
    <w:rsid w:val="009B1F49"/>
    <w:rsid w:val="009B2E12"/>
    <w:rsid w:val="009B6383"/>
    <w:rsid w:val="009D0295"/>
    <w:rsid w:val="009D148F"/>
    <w:rsid w:val="009D64EB"/>
    <w:rsid w:val="009D7660"/>
    <w:rsid w:val="009E1F77"/>
    <w:rsid w:val="009E249C"/>
    <w:rsid w:val="009E24F1"/>
    <w:rsid w:val="009E3C73"/>
    <w:rsid w:val="009E5E24"/>
    <w:rsid w:val="009E7703"/>
    <w:rsid w:val="009E7EA6"/>
    <w:rsid w:val="009F1460"/>
    <w:rsid w:val="009F4B14"/>
    <w:rsid w:val="00A01297"/>
    <w:rsid w:val="00A05E02"/>
    <w:rsid w:val="00A07B99"/>
    <w:rsid w:val="00A110D6"/>
    <w:rsid w:val="00A16223"/>
    <w:rsid w:val="00A16B50"/>
    <w:rsid w:val="00A20AEB"/>
    <w:rsid w:val="00A223CF"/>
    <w:rsid w:val="00A24C96"/>
    <w:rsid w:val="00A25CC3"/>
    <w:rsid w:val="00A27AF7"/>
    <w:rsid w:val="00A311B9"/>
    <w:rsid w:val="00A329FA"/>
    <w:rsid w:val="00A32B38"/>
    <w:rsid w:val="00A34145"/>
    <w:rsid w:val="00A34703"/>
    <w:rsid w:val="00A34969"/>
    <w:rsid w:val="00A35F2A"/>
    <w:rsid w:val="00A36C36"/>
    <w:rsid w:val="00A413A8"/>
    <w:rsid w:val="00A43407"/>
    <w:rsid w:val="00A443FD"/>
    <w:rsid w:val="00A446E3"/>
    <w:rsid w:val="00A45059"/>
    <w:rsid w:val="00A4514A"/>
    <w:rsid w:val="00A45304"/>
    <w:rsid w:val="00A45FEE"/>
    <w:rsid w:val="00A46811"/>
    <w:rsid w:val="00A46DED"/>
    <w:rsid w:val="00A51150"/>
    <w:rsid w:val="00A51EFA"/>
    <w:rsid w:val="00A55584"/>
    <w:rsid w:val="00A55D6E"/>
    <w:rsid w:val="00A57C9D"/>
    <w:rsid w:val="00A62D6F"/>
    <w:rsid w:val="00A64739"/>
    <w:rsid w:val="00A661DA"/>
    <w:rsid w:val="00A67C27"/>
    <w:rsid w:val="00A72212"/>
    <w:rsid w:val="00A73553"/>
    <w:rsid w:val="00A73CFA"/>
    <w:rsid w:val="00A73FC4"/>
    <w:rsid w:val="00A80388"/>
    <w:rsid w:val="00A8186B"/>
    <w:rsid w:val="00A81904"/>
    <w:rsid w:val="00A82220"/>
    <w:rsid w:val="00A82D98"/>
    <w:rsid w:val="00A84014"/>
    <w:rsid w:val="00A84998"/>
    <w:rsid w:val="00A85577"/>
    <w:rsid w:val="00A87279"/>
    <w:rsid w:val="00A90527"/>
    <w:rsid w:val="00A905E7"/>
    <w:rsid w:val="00A91619"/>
    <w:rsid w:val="00A92AB8"/>
    <w:rsid w:val="00A94DCA"/>
    <w:rsid w:val="00A94E0E"/>
    <w:rsid w:val="00A960E1"/>
    <w:rsid w:val="00A96408"/>
    <w:rsid w:val="00A96E17"/>
    <w:rsid w:val="00AA0FF2"/>
    <w:rsid w:val="00AA3D93"/>
    <w:rsid w:val="00AA42BC"/>
    <w:rsid w:val="00AA4DA3"/>
    <w:rsid w:val="00AA6081"/>
    <w:rsid w:val="00AA7787"/>
    <w:rsid w:val="00AB273E"/>
    <w:rsid w:val="00AB3629"/>
    <w:rsid w:val="00AB4F66"/>
    <w:rsid w:val="00AB52D1"/>
    <w:rsid w:val="00AB6899"/>
    <w:rsid w:val="00AC0796"/>
    <w:rsid w:val="00AC2248"/>
    <w:rsid w:val="00AC33E9"/>
    <w:rsid w:val="00AC3D33"/>
    <w:rsid w:val="00AC4A30"/>
    <w:rsid w:val="00AC60E7"/>
    <w:rsid w:val="00AC6652"/>
    <w:rsid w:val="00AC775A"/>
    <w:rsid w:val="00AD0C33"/>
    <w:rsid w:val="00AD1984"/>
    <w:rsid w:val="00AD5190"/>
    <w:rsid w:val="00AE0340"/>
    <w:rsid w:val="00AE06EB"/>
    <w:rsid w:val="00AE175C"/>
    <w:rsid w:val="00AE2901"/>
    <w:rsid w:val="00AE3B87"/>
    <w:rsid w:val="00AE455B"/>
    <w:rsid w:val="00AE5691"/>
    <w:rsid w:val="00AE7B18"/>
    <w:rsid w:val="00AF3EC1"/>
    <w:rsid w:val="00B00219"/>
    <w:rsid w:val="00B00828"/>
    <w:rsid w:val="00B03A62"/>
    <w:rsid w:val="00B03AE4"/>
    <w:rsid w:val="00B04CFA"/>
    <w:rsid w:val="00B0513F"/>
    <w:rsid w:val="00B05454"/>
    <w:rsid w:val="00B05711"/>
    <w:rsid w:val="00B062B2"/>
    <w:rsid w:val="00B064A5"/>
    <w:rsid w:val="00B069C7"/>
    <w:rsid w:val="00B06DA9"/>
    <w:rsid w:val="00B07A22"/>
    <w:rsid w:val="00B11780"/>
    <w:rsid w:val="00B12960"/>
    <w:rsid w:val="00B136FB"/>
    <w:rsid w:val="00B16FD6"/>
    <w:rsid w:val="00B209A9"/>
    <w:rsid w:val="00B231AC"/>
    <w:rsid w:val="00B25054"/>
    <w:rsid w:val="00B254E0"/>
    <w:rsid w:val="00B2655B"/>
    <w:rsid w:val="00B30218"/>
    <w:rsid w:val="00B3180B"/>
    <w:rsid w:val="00B32E6C"/>
    <w:rsid w:val="00B33C39"/>
    <w:rsid w:val="00B34C19"/>
    <w:rsid w:val="00B353E2"/>
    <w:rsid w:val="00B36624"/>
    <w:rsid w:val="00B37CC2"/>
    <w:rsid w:val="00B40649"/>
    <w:rsid w:val="00B41C3C"/>
    <w:rsid w:val="00B42FD0"/>
    <w:rsid w:val="00B458A1"/>
    <w:rsid w:val="00B46509"/>
    <w:rsid w:val="00B47718"/>
    <w:rsid w:val="00B5210D"/>
    <w:rsid w:val="00B53755"/>
    <w:rsid w:val="00B53778"/>
    <w:rsid w:val="00B53D50"/>
    <w:rsid w:val="00B541C8"/>
    <w:rsid w:val="00B54E65"/>
    <w:rsid w:val="00B562FE"/>
    <w:rsid w:val="00B564D2"/>
    <w:rsid w:val="00B57440"/>
    <w:rsid w:val="00B60A1E"/>
    <w:rsid w:val="00B60B12"/>
    <w:rsid w:val="00B616A8"/>
    <w:rsid w:val="00B617E0"/>
    <w:rsid w:val="00B61E00"/>
    <w:rsid w:val="00B61E45"/>
    <w:rsid w:val="00B62A18"/>
    <w:rsid w:val="00B649BE"/>
    <w:rsid w:val="00B64D36"/>
    <w:rsid w:val="00B652A5"/>
    <w:rsid w:val="00B65B14"/>
    <w:rsid w:val="00B6635A"/>
    <w:rsid w:val="00B66420"/>
    <w:rsid w:val="00B67DA0"/>
    <w:rsid w:val="00B71A0A"/>
    <w:rsid w:val="00B71A9A"/>
    <w:rsid w:val="00B72F71"/>
    <w:rsid w:val="00B734D6"/>
    <w:rsid w:val="00B74314"/>
    <w:rsid w:val="00B767C2"/>
    <w:rsid w:val="00B77DA3"/>
    <w:rsid w:val="00B80A9E"/>
    <w:rsid w:val="00B80E90"/>
    <w:rsid w:val="00B834A5"/>
    <w:rsid w:val="00B85198"/>
    <w:rsid w:val="00B87733"/>
    <w:rsid w:val="00B94088"/>
    <w:rsid w:val="00B97CBA"/>
    <w:rsid w:val="00B97DB4"/>
    <w:rsid w:val="00BA0136"/>
    <w:rsid w:val="00BA28D5"/>
    <w:rsid w:val="00BA2CA5"/>
    <w:rsid w:val="00BA385A"/>
    <w:rsid w:val="00BA41DA"/>
    <w:rsid w:val="00BA4DD2"/>
    <w:rsid w:val="00BA66E8"/>
    <w:rsid w:val="00BA7FC9"/>
    <w:rsid w:val="00BB5405"/>
    <w:rsid w:val="00BB5EB2"/>
    <w:rsid w:val="00BB601B"/>
    <w:rsid w:val="00BC1BD4"/>
    <w:rsid w:val="00BC439F"/>
    <w:rsid w:val="00BD0E28"/>
    <w:rsid w:val="00BD29D7"/>
    <w:rsid w:val="00BD31B9"/>
    <w:rsid w:val="00BD5139"/>
    <w:rsid w:val="00BD6472"/>
    <w:rsid w:val="00BD6987"/>
    <w:rsid w:val="00BD7C31"/>
    <w:rsid w:val="00BE48EF"/>
    <w:rsid w:val="00BE6C33"/>
    <w:rsid w:val="00BF1CF2"/>
    <w:rsid w:val="00BF2FB8"/>
    <w:rsid w:val="00BF4E34"/>
    <w:rsid w:val="00BF5422"/>
    <w:rsid w:val="00BF5B36"/>
    <w:rsid w:val="00BF6A8E"/>
    <w:rsid w:val="00BF7D57"/>
    <w:rsid w:val="00C00BE9"/>
    <w:rsid w:val="00C026D6"/>
    <w:rsid w:val="00C04FA6"/>
    <w:rsid w:val="00C06CB8"/>
    <w:rsid w:val="00C100A2"/>
    <w:rsid w:val="00C127C0"/>
    <w:rsid w:val="00C12F4E"/>
    <w:rsid w:val="00C1764F"/>
    <w:rsid w:val="00C21EF6"/>
    <w:rsid w:val="00C221EA"/>
    <w:rsid w:val="00C2266F"/>
    <w:rsid w:val="00C2322F"/>
    <w:rsid w:val="00C23506"/>
    <w:rsid w:val="00C3313F"/>
    <w:rsid w:val="00C36186"/>
    <w:rsid w:val="00C424C5"/>
    <w:rsid w:val="00C501FD"/>
    <w:rsid w:val="00C50E65"/>
    <w:rsid w:val="00C5126A"/>
    <w:rsid w:val="00C51700"/>
    <w:rsid w:val="00C543B1"/>
    <w:rsid w:val="00C551BB"/>
    <w:rsid w:val="00C55323"/>
    <w:rsid w:val="00C553F4"/>
    <w:rsid w:val="00C560E6"/>
    <w:rsid w:val="00C56843"/>
    <w:rsid w:val="00C57602"/>
    <w:rsid w:val="00C61035"/>
    <w:rsid w:val="00C615E9"/>
    <w:rsid w:val="00C63E2D"/>
    <w:rsid w:val="00C659F3"/>
    <w:rsid w:val="00C65CF3"/>
    <w:rsid w:val="00C676A7"/>
    <w:rsid w:val="00C703C3"/>
    <w:rsid w:val="00C712A6"/>
    <w:rsid w:val="00C71435"/>
    <w:rsid w:val="00C75E6B"/>
    <w:rsid w:val="00C76E23"/>
    <w:rsid w:val="00C77834"/>
    <w:rsid w:val="00C80B99"/>
    <w:rsid w:val="00C8177B"/>
    <w:rsid w:val="00C9286B"/>
    <w:rsid w:val="00C92DF8"/>
    <w:rsid w:val="00C96CAF"/>
    <w:rsid w:val="00C978B5"/>
    <w:rsid w:val="00C97B75"/>
    <w:rsid w:val="00CA3F07"/>
    <w:rsid w:val="00CA7AEB"/>
    <w:rsid w:val="00CB0563"/>
    <w:rsid w:val="00CB0725"/>
    <w:rsid w:val="00CB0A36"/>
    <w:rsid w:val="00CB35C1"/>
    <w:rsid w:val="00CB4143"/>
    <w:rsid w:val="00CC3C83"/>
    <w:rsid w:val="00CC462E"/>
    <w:rsid w:val="00CC4D60"/>
    <w:rsid w:val="00CC5C1A"/>
    <w:rsid w:val="00CC69C5"/>
    <w:rsid w:val="00CD1E66"/>
    <w:rsid w:val="00CD4FBB"/>
    <w:rsid w:val="00CD6042"/>
    <w:rsid w:val="00CD7847"/>
    <w:rsid w:val="00CD7877"/>
    <w:rsid w:val="00CE7FF8"/>
    <w:rsid w:val="00CF1E1B"/>
    <w:rsid w:val="00CF67ED"/>
    <w:rsid w:val="00D00C8F"/>
    <w:rsid w:val="00D0120E"/>
    <w:rsid w:val="00D014BC"/>
    <w:rsid w:val="00D01A11"/>
    <w:rsid w:val="00D0320B"/>
    <w:rsid w:val="00D04AD4"/>
    <w:rsid w:val="00D04CD4"/>
    <w:rsid w:val="00D051CC"/>
    <w:rsid w:val="00D07844"/>
    <w:rsid w:val="00D07EF4"/>
    <w:rsid w:val="00D102B8"/>
    <w:rsid w:val="00D11422"/>
    <w:rsid w:val="00D11D18"/>
    <w:rsid w:val="00D137C7"/>
    <w:rsid w:val="00D14ADC"/>
    <w:rsid w:val="00D16540"/>
    <w:rsid w:val="00D1675A"/>
    <w:rsid w:val="00D1751C"/>
    <w:rsid w:val="00D21075"/>
    <w:rsid w:val="00D23AD9"/>
    <w:rsid w:val="00D258BE"/>
    <w:rsid w:val="00D260A7"/>
    <w:rsid w:val="00D27B3A"/>
    <w:rsid w:val="00D307EB"/>
    <w:rsid w:val="00D311CB"/>
    <w:rsid w:val="00D32202"/>
    <w:rsid w:val="00D32E1A"/>
    <w:rsid w:val="00D4091F"/>
    <w:rsid w:val="00D41A7B"/>
    <w:rsid w:val="00D44B42"/>
    <w:rsid w:val="00D45141"/>
    <w:rsid w:val="00D47458"/>
    <w:rsid w:val="00D4765B"/>
    <w:rsid w:val="00D502B8"/>
    <w:rsid w:val="00D505F4"/>
    <w:rsid w:val="00D51F25"/>
    <w:rsid w:val="00D53665"/>
    <w:rsid w:val="00D54281"/>
    <w:rsid w:val="00D54A53"/>
    <w:rsid w:val="00D54DEE"/>
    <w:rsid w:val="00D557D0"/>
    <w:rsid w:val="00D564F7"/>
    <w:rsid w:val="00D56A4C"/>
    <w:rsid w:val="00D5796D"/>
    <w:rsid w:val="00D57FF9"/>
    <w:rsid w:val="00D607FA"/>
    <w:rsid w:val="00D614E2"/>
    <w:rsid w:val="00D61E32"/>
    <w:rsid w:val="00D6265D"/>
    <w:rsid w:val="00D64894"/>
    <w:rsid w:val="00D6526A"/>
    <w:rsid w:val="00D653FE"/>
    <w:rsid w:val="00D66028"/>
    <w:rsid w:val="00D66CC4"/>
    <w:rsid w:val="00D6778F"/>
    <w:rsid w:val="00D708CB"/>
    <w:rsid w:val="00D7313A"/>
    <w:rsid w:val="00D75471"/>
    <w:rsid w:val="00D76890"/>
    <w:rsid w:val="00D769A7"/>
    <w:rsid w:val="00D82DF6"/>
    <w:rsid w:val="00D82E8B"/>
    <w:rsid w:val="00D84535"/>
    <w:rsid w:val="00D850B0"/>
    <w:rsid w:val="00D85C93"/>
    <w:rsid w:val="00D87D51"/>
    <w:rsid w:val="00D903C0"/>
    <w:rsid w:val="00D90E3A"/>
    <w:rsid w:val="00D90F45"/>
    <w:rsid w:val="00D9204C"/>
    <w:rsid w:val="00D92A9B"/>
    <w:rsid w:val="00D92D6D"/>
    <w:rsid w:val="00D942AD"/>
    <w:rsid w:val="00D942C9"/>
    <w:rsid w:val="00D953A5"/>
    <w:rsid w:val="00D96A57"/>
    <w:rsid w:val="00D971B4"/>
    <w:rsid w:val="00DA173F"/>
    <w:rsid w:val="00DA1CC0"/>
    <w:rsid w:val="00DA24E7"/>
    <w:rsid w:val="00DA276E"/>
    <w:rsid w:val="00DA28B1"/>
    <w:rsid w:val="00DA2BC5"/>
    <w:rsid w:val="00DB1CA8"/>
    <w:rsid w:val="00DB2E74"/>
    <w:rsid w:val="00DB3645"/>
    <w:rsid w:val="00DB6179"/>
    <w:rsid w:val="00DB6531"/>
    <w:rsid w:val="00DB673A"/>
    <w:rsid w:val="00DB6DE7"/>
    <w:rsid w:val="00DC02DF"/>
    <w:rsid w:val="00DC04DE"/>
    <w:rsid w:val="00DC0FAC"/>
    <w:rsid w:val="00DC53B2"/>
    <w:rsid w:val="00DC5B0D"/>
    <w:rsid w:val="00DC7EF1"/>
    <w:rsid w:val="00DD23F5"/>
    <w:rsid w:val="00DD4AFA"/>
    <w:rsid w:val="00DD682D"/>
    <w:rsid w:val="00DE156A"/>
    <w:rsid w:val="00DE227F"/>
    <w:rsid w:val="00DE4700"/>
    <w:rsid w:val="00DE49A6"/>
    <w:rsid w:val="00DE76F8"/>
    <w:rsid w:val="00DF29CE"/>
    <w:rsid w:val="00DF46E1"/>
    <w:rsid w:val="00E0068B"/>
    <w:rsid w:val="00E0133B"/>
    <w:rsid w:val="00E03732"/>
    <w:rsid w:val="00E03C72"/>
    <w:rsid w:val="00E04732"/>
    <w:rsid w:val="00E05B32"/>
    <w:rsid w:val="00E074E0"/>
    <w:rsid w:val="00E077E4"/>
    <w:rsid w:val="00E10C49"/>
    <w:rsid w:val="00E10FFE"/>
    <w:rsid w:val="00E11E3F"/>
    <w:rsid w:val="00E12A9B"/>
    <w:rsid w:val="00E12F75"/>
    <w:rsid w:val="00E146DB"/>
    <w:rsid w:val="00E1653B"/>
    <w:rsid w:val="00E176C8"/>
    <w:rsid w:val="00E1775E"/>
    <w:rsid w:val="00E20CAB"/>
    <w:rsid w:val="00E21017"/>
    <w:rsid w:val="00E2233D"/>
    <w:rsid w:val="00E2307F"/>
    <w:rsid w:val="00E242F6"/>
    <w:rsid w:val="00E24E30"/>
    <w:rsid w:val="00E27CED"/>
    <w:rsid w:val="00E30241"/>
    <w:rsid w:val="00E30269"/>
    <w:rsid w:val="00E30F5C"/>
    <w:rsid w:val="00E31D76"/>
    <w:rsid w:val="00E3209A"/>
    <w:rsid w:val="00E32A6A"/>
    <w:rsid w:val="00E34807"/>
    <w:rsid w:val="00E3590B"/>
    <w:rsid w:val="00E3750A"/>
    <w:rsid w:val="00E4111D"/>
    <w:rsid w:val="00E43580"/>
    <w:rsid w:val="00E443E0"/>
    <w:rsid w:val="00E451E7"/>
    <w:rsid w:val="00E505BD"/>
    <w:rsid w:val="00E5310D"/>
    <w:rsid w:val="00E5365D"/>
    <w:rsid w:val="00E5734D"/>
    <w:rsid w:val="00E61034"/>
    <w:rsid w:val="00E62408"/>
    <w:rsid w:val="00E6266C"/>
    <w:rsid w:val="00E628E2"/>
    <w:rsid w:val="00E66BE3"/>
    <w:rsid w:val="00E67AFD"/>
    <w:rsid w:val="00E67F9C"/>
    <w:rsid w:val="00E7029B"/>
    <w:rsid w:val="00E73A16"/>
    <w:rsid w:val="00E74593"/>
    <w:rsid w:val="00E76198"/>
    <w:rsid w:val="00E76EB7"/>
    <w:rsid w:val="00E81640"/>
    <w:rsid w:val="00E816E4"/>
    <w:rsid w:val="00E81978"/>
    <w:rsid w:val="00E82F71"/>
    <w:rsid w:val="00E831A4"/>
    <w:rsid w:val="00E8322D"/>
    <w:rsid w:val="00E8367E"/>
    <w:rsid w:val="00E84778"/>
    <w:rsid w:val="00E848BF"/>
    <w:rsid w:val="00E85049"/>
    <w:rsid w:val="00E8537E"/>
    <w:rsid w:val="00E85D85"/>
    <w:rsid w:val="00E9101A"/>
    <w:rsid w:val="00E914EA"/>
    <w:rsid w:val="00E9254A"/>
    <w:rsid w:val="00E92CF9"/>
    <w:rsid w:val="00E94D9B"/>
    <w:rsid w:val="00E94F25"/>
    <w:rsid w:val="00EA053B"/>
    <w:rsid w:val="00EA0741"/>
    <w:rsid w:val="00EA2735"/>
    <w:rsid w:val="00EA298B"/>
    <w:rsid w:val="00EA29BB"/>
    <w:rsid w:val="00EA33AC"/>
    <w:rsid w:val="00EA3577"/>
    <w:rsid w:val="00EA4DFF"/>
    <w:rsid w:val="00EA74C0"/>
    <w:rsid w:val="00EB3889"/>
    <w:rsid w:val="00EB52FD"/>
    <w:rsid w:val="00EC101C"/>
    <w:rsid w:val="00EC1DC4"/>
    <w:rsid w:val="00EC2877"/>
    <w:rsid w:val="00EC2B47"/>
    <w:rsid w:val="00EC2C1B"/>
    <w:rsid w:val="00EC5705"/>
    <w:rsid w:val="00EC652A"/>
    <w:rsid w:val="00EC70FD"/>
    <w:rsid w:val="00ED0036"/>
    <w:rsid w:val="00ED04BF"/>
    <w:rsid w:val="00ED123C"/>
    <w:rsid w:val="00ED199B"/>
    <w:rsid w:val="00ED21DF"/>
    <w:rsid w:val="00ED3B0F"/>
    <w:rsid w:val="00ED6B78"/>
    <w:rsid w:val="00EE00D0"/>
    <w:rsid w:val="00EE0399"/>
    <w:rsid w:val="00EE1DFD"/>
    <w:rsid w:val="00EE2AA1"/>
    <w:rsid w:val="00EE2EEE"/>
    <w:rsid w:val="00EE30CB"/>
    <w:rsid w:val="00EE38E1"/>
    <w:rsid w:val="00EE3BE8"/>
    <w:rsid w:val="00EE4DA2"/>
    <w:rsid w:val="00EE56F0"/>
    <w:rsid w:val="00EE7056"/>
    <w:rsid w:val="00EE787B"/>
    <w:rsid w:val="00EF11EA"/>
    <w:rsid w:val="00EF1656"/>
    <w:rsid w:val="00EF175E"/>
    <w:rsid w:val="00EF40E2"/>
    <w:rsid w:val="00EF5EA1"/>
    <w:rsid w:val="00EF6D69"/>
    <w:rsid w:val="00F001A1"/>
    <w:rsid w:val="00F00F28"/>
    <w:rsid w:val="00F019C3"/>
    <w:rsid w:val="00F05A5F"/>
    <w:rsid w:val="00F06A35"/>
    <w:rsid w:val="00F07DD9"/>
    <w:rsid w:val="00F114AE"/>
    <w:rsid w:val="00F11A77"/>
    <w:rsid w:val="00F11EE7"/>
    <w:rsid w:val="00F12BA8"/>
    <w:rsid w:val="00F13817"/>
    <w:rsid w:val="00F139FF"/>
    <w:rsid w:val="00F14A7B"/>
    <w:rsid w:val="00F16F9F"/>
    <w:rsid w:val="00F21DAC"/>
    <w:rsid w:val="00F21FBA"/>
    <w:rsid w:val="00F25C9A"/>
    <w:rsid w:val="00F265DC"/>
    <w:rsid w:val="00F27033"/>
    <w:rsid w:val="00F316CD"/>
    <w:rsid w:val="00F32124"/>
    <w:rsid w:val="00F34B4B"/>
    <w:rsid w:val="00F40A19"/>
    <w:rsid w:val="00F40A88"/>
    <w:rsid w:val="00F40ACA"/>
    <w:rsid w:val="00F40F71"/>
    <w:rsid w:val="00F41ECB"/>
    <w:rsid w:val="00F42C66"/>
    <w:rsid w:val="00F4522D"/>
    <w:rsid w:val="00F50058"/>
    <w:rsid w:val="00F501C6"/>
    <w:rsid w:val="00F509DF"/>
    <w:rsid w:val="00F511DB"/>
    <w:rsid w:val="00F52178"/>
    <w:rsid w:val="00F5240A"/>
    <w:rsid w:val="00F52FB6"/>
    <w:rsid w:val="00F55CBB"/>
    <w:rsid w:val="00F62114"/>
    <w:rsid w:val="00F63129"/>
    <w:rsid w:val="00F63570"/>
    <w:rsid w:val="00F64EFA"/>
    <w:rsid w:val="00F650A9"/>
    <w:rsid w:val="00F65A9E"/>
    <w:rsid w:val="00F67150"/>
    <w:rsid w:val="00F70488"/>
    <w:rsid w:val="00F70843"/>
    <w:rsid w:val="00F70B13"/>
    <w:rsid w:val="00F71B59"/>
    <w:rsid w:val="00F72218"/>
    <w:rsid w:val="00F72372"/>
    <w:rsid w:val="00F75C8A"/>
    <w:rsid w:val="00F76223"/>
    <w:rsid w:val="00F767B1"/>
    <w:rsid w:val="00F80F02"/>
    <w:rsid w:val="00F828B1"/>
    <w:rsid w:val="00F8696D"/>
    <w:rsid w:val="00F9058D"/>
    <w:rsid w:val="00F93780"/>
    <w:rsid w:val="00F9386F"/>
    <w:rsid w:val="00F9524A"/>
    <w:rsid w:val="00F9731B"/>
    <w:rsid w:val="00FA1B7A"/>
    <w:rsid w:val="00FA3AAE"/>
    <w:rsid w:val="00FA4032"/>
    <w:rsid w:val="00FA435F"/>
    <w:rsid w:val="00FA533C"/>
    <w:rsid w:val="00FA7656"/>
    <w:rsid w:val="00FB0949"/>
    <w:rsid w:val="00FB3742"/>
    <w:rsid w:val="00FB5398"/>
    <w:rsid w:val="00FB7D81"/>
    <w:rsid w:val="00FC0996"/>
    <w:rsid w:val="00FC0EE6"/>
    <w:rsid w:val="00FC38EE"/>
    <w:rsid w:val="00FC5FA6"/>
    <w:rsid w:val="00FD01D2"/>
    <w:rsid w:val="00FD2930"/>
    <w:rsid w:val="00FD2FCC"/>
    <w:rsid w:val="00FD744D"/>
    <w:rsid w:val="00FD7C32"/>
    <w:rsid w:val="00FE0975"/>
    <w:rsid w:val="00FE1FE5"/>
    <w:rsid w:val="00FE26B0"/>
    <w:rsid w:val="00FE470D"/>
    <w:rsid w:val="00FF0807"/>
    <w:rsid w:val="00FF1695"/>
    <w:rsid w:val="00FF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5997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A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BB5405"/>
  </w:style>
  <w:style w:type="character" w:customStyle="1" w:styleId="EndNoteBibliographyTitleChar">
    <w:name w:val="EndNote Bibliography Title Char"/>
    <w:basedOn w:val="DefaultParagraphFont"/>
    <w:link w:val="EndNoteBibliographyTitle"/>
    <w:rsid w:val="00BB5405"/>
  </w:style>
  <w:style w:type="paragraph" w:customStyle="1" w:styleId="EndNoteBibliography">
    <w:name w:val="EndNote Bibliography"/>
    <w:basedOn w:val="Normal"/>
    <w:link w:val="EndNoteBibliographyChar"/>
    <w:autoRedefine/>
    <w:qFormat/>
    <w:rsid w:val="00CD1E66"/>
    <w:rPr>
      <w:b/>
      <w:bCs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1E66"/>
    <w:rPr>
      <w:b/>
      <w:bCs/>
      <w:noProof/>
    </w:rPr>
  </w:style>
  <w:style w:type="character" w:styleId="Hyperlink">
    <w:name w:val="Hyperlink"/>
    <w:basedOn w:val="DefaultParagraphFont"/>
    <w:uiPriority w:val="99"/>
    <w:unhideWhenUsed/>
    <w:rsid w:val="002F7A3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F7A36"/>
    <w:pPr>
      <w:ind w:left="720"/>
      <w:contextualSpacing/>
    </w:pPr>
  </w:style>
  <w:style w:type="table" w:styleId="TableGrid">
    <w:name w:val="Table Grid"/>
    <w:basedOn w:val="TableNormal"/>
    <w:uiPriority w:val="39"/>
    <w:rsid w:val="002F7A36"/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2F7A36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auto"/>
      <w:lang w:eastAsia="zh-CN"/>
    </w:rPr>
  </w:style>
  <w:style w:type="table" w:customStyle="1" w:styleId="Table">
    <w:name w:val="Table"/>
    <w:semiHidden/>
    <w:unhideWhenUsed/>
    <w:qFormat/>
    <w:rsid w:val="007020F1"/>
    <w:pPr>
      <w:spacing w:after="200"/>
    </w:pPr>
    <w:rPr>
      <w:rFonts w:asciiTheme="minorHAnsi" w:hAnsiTheme="minorHAnsi" w:cstheme="minorBidi"/>
      <w:color w:val="aut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7020F1"/>
    <w:pPr>
      <w:keepNext/>
      <w:spacing w:after="120"/>
    </w:pPr>
    <w:rPr>
      <w:rFonts w:asciiTheme="minorHAnsi" w:hAnsiTheme="minorHAnsi" w:cstheme="minorBidi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020F1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45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55B"/>
    <w:rPr>
      <w:rFonts w:eastAsia="Times New Roman"/>
      <w:color w:val="auto"/>
      <w:kern w:val="0"/>
      <w:lang w:val="en-SG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E455B"/>
  </w:style>
  <w:style w:type="paragraph" w:styleId="Header">
    <w:name w:val="header"/>
    <w:basedOn w:val="Normal"/>
    <w:link w:val="HeaderChar"/>
    <w:uiPriority w:val="99"/>
    <w:unhideWhenUsed/>
    <w:rsid w:val="0008235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35E"/>
    <w:rPr>
      <w:rFonts w:eastAsia="Times New Roman"/>
      <w:color w:val="auto"/>
      <w:kern w:val="0"/>
      <w:lang w:val="en-SG"/>
      <w14:ligatures w14:val="none"/>
    </w:rPr>
  </w:style>
  <w:style w:type="paragraph" w:styleId="Revision">
    <w:name w:val="Revision"/>
    <w:hidden/>
    <w:uiPriority w:val="99"/>
    <w:semiHidden/>
    <w:rsid w:val="00382C32"/>
    <w:rPr>
      <w:rFonts w:eastAsia="Times New Roman"/>
      <w:color w:val="auto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B46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5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509"/>
    <w:rPr>
      <w:rFonts w:eastAsia="Times New Roman"/>
      <w:color w:val="auto"/>
      <w:kern w:val="0"/>
      <w:sz w:val="20"/>
      <w:szCs w:val="20"/>
      <w:lang w:val="en-SG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509"/>
    <w:rPr>
      <w:rFonts w:eastAsia="Times New Roman"/>
      <w:b/>
      <w:bCs/>
      <w:color w:val="auto"/>
      <w:kern w:val="0"/>
      <w:sz w:val="20"/>
      <w:szCs w:val="20"/>
      <w:lang w:val="en-SG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A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BB5405"/>
  </w:style>
  <w:style w:type="character" w:customStyle="1" w:styleId="EndNoteBibliographyTitleChar">
    <w:name w:val="EndNote Bibliography Title Char"/>
    <w:basedOn w:val="DefaultParagraphFont"/>
    <w:link w:val="EndNoteBibliographyTitle"/>
    <w:rsid w:val="00BB5405"/>
  </w:style>
  <w:style w:type="paragraph" w:customStyle="1" w:styleId="EndNoteBibliography">
    <w:name w:val="EndNote Bibliography"/>
    <w:basedOn w:val="Normal"/>
    <w:link w:val="EndNoteBibliographyChar"/>
    <w:autoRedefine/>
    <w:qFormat/>
    <w:rsid w:val="00CD1E66"/>
    <w:rPr>
      <w:b/>
      <w:bCs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1E66"/>
    <w:rPr>
      <w:b/>
      <w:bCs/>
      <w:noProof/>
    </w:rPr>
  </w:style>
  <w:style w:type="character" w:styleId="Hyperlink">
    <w:name w:val="Hyperlink"/>
    <w:basedOn w:val="DefaultParagraphFont"/>
    <w:uiPriority w:val="99"/>
    <w:unhideWhenUsed/>
    <w:rsid w:val="002F7A3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F7A36"/>
    <w:pPr>
      <w:ind w:left="720"/>
      <w:contextualSpacing/>
    </w:pPr>
  </w:style>
  <w:style w:type="table" w:styleId="TableGrid">
    <w:name w:val="Table Grid"/>
    <w:basedOn w:val="TableNormal"/>
    <w:uiPriority w:val="39"/>
    <w:rsid w:val="002F7A36"/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2F7A36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auto"/>
      <w:lang w:eastAsia="zh-CN"/>
    </w:rPr>
  </w:style>
  <w:style w:type="table" w:customStyle="1" w:styleId="Table">
    <w:name w:val="Table"/>
    <w:semiHidden/>
    <w:unhideWhenUsed/>
    <w:qFormat/>
    <w:rsid w:val="007020F1"/>
    <w:pPr>
      <w:spacing w:after="200"/>
    </w:pPr>
    <w:rPr>
      <w:rFonts w:asciiTheme="minorHAnsi" w:hAnsiTheme="minorHAnsi" w:cstheme="minorBidi"/>
      <w:color w:val="aut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7020F1"/>
    <w:pPr>
      <w:keepNext/>
      <w:spacing w:after="120"/>
    </w:pPr>
    <w:rPr>
      <w:rFonts w:asciiTheme="minorHAnsi" w:hAnsiTheme="minorHAnsi" w:cstheme="minorBidi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020F1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45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55B"/>
    <w:rPr>
      <w:rFonts w:eastAsia="Times New Roman"/>
      <w:color w:val="auto"/>
      <w:kern w:val="0"/>
      <w:lang w:val="en-SG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E455B"/>
  </w:style>
  <w:style w:type="paragraph" w:styleId="Header">
    <w:name w:val="header"/>
    <w:basedOn w:val="Normal"/>
    <w:link w:val="HeaderChar"/>
    <w:uiPriority w:val="99"/>
    <w:unhideWhenUsed/>
    <w:rsid w:val="0008235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35E"/>
    <w:rPr>
      <w:rFonts w:eastAsia="Times New Roman"/>
      <w:color w:val="auto"/>
      <w:kern w:val="0"/>
      <w:lang w:val="en-SG"/>
      <w14:ligatures w14:val="none"/>
    </w:rPr>
  </w:style>
  <w:style w:type="paragraph" w:styleId="Revision">
    <w:name w:val="Revision"/>
    <w:hidden/>
    <w:uiPriority w:val="99"/>
    <w:semiHidden/>
    <w:rsid w:val="00382C32"/>
    <w:rPr>
      <w:rFonts w:eastAsia="Times New Roman"/>
      <w:color w:val="auto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B46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5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509"/>
    <w:rPr>
      <w:rFonts w:eastAsia="Times New Roman"/>
      <w:color w:val="auto"/>
      <w:kern w:val="0"/>
      <w:sz w:val="20"/>
      <w:szCs w:val="20"/>
      <w:lang w:val="en-SG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509"/>
    <w:rPr>
      <w:rFonts w:eastAsia="Times New Roman"/>
      <w:b/>
      <w:bCs/>
      <w:color w:val="auto"/>
      <w:kern w:val="0"/>
      <w:sz w:val="20"/>
      <w:szCs w:val="20"/>
      <w:lang w:val="en-SG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 Lay Hoon</dc:creator>
  <cp:keywords/>
  <dc:description/>
  <cp:lastModifiedBy>Ramajane Alanano</cp:lastModifiedBy>
  <cp:revision>5</cp:revision>
  <dcterms:created xsi:type="dcterms:W3CDTF">2023-11-16T08:53:00Z</dcterms:created>
  <dcterms:modified xsi:type="dcterms:W3CDTF">2023-12-18T22:07:00Z</dcterms:modified>
</cp:coreProperties>
</file>